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E4D71" w14:textId="77777777" w:rsidR="0094447F" w:rsidRPr="004C1D41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lang w:val="en-GB" w:eastAsia="pl-PL"/>
        </w:rPr>
      </w:pPr>
    </w:p>
    <w:p w14:paraId="0EDDD4A0" w14:textId="77777777" w:rsidR="00C31326" w:rsidRPr="001549D3" w:rsidRDefault="00C31326" w:rsidP="00C31326">
      <w:pPr>
        <w:pStyle w:val="SupplementaryMaterial"/>
        <w:rPr>
          <w:b w:val="0"/>
        </w:rPr>
      </w:pPr>
      <w:r w:rsidRPr="001549D3">
        <w:t>Supplementary Material</w:t>
      </w:r>
    </w:p>
    <w:p w14:paraId="6F32B92A" w14:textId="77777777" w:rsidR="00C31326" w:rsidRDefault="00C31326" w:rsidP="0094447F">
      <w:pPr>
        <w:pStyle w:val="MDPI12title"/>
        <w:spacing w:after="0" w:line="240" w:lineRule="auto"/>
        <w:jc w:val="both"/>
        <w:rPr>
          <w:noProof/>
          <w:color w:val="auto"/>
          <w:sz w:val="24"/>
          <w:lang w:val="en-GB"/>
        </w:rPr>
      </w:pPr>
    </w:p>
    <w:p w14:paraId="07F6858F" w14:textId="77777777" w:rsidR="0094447F" w:rsidRPr="004C1D41" w:rsidRDefault="0094447F" w:rsidP="0094447F">
      <w:pPr>
        <w:pStyle w:val="MDPI12title"/>
        <w:spacing w:after="0" w:line="240" w:lineRule="auto"/>
        <w:jc w:val="both"/>
        <w:rPr>
          <w:noProof/>
          <w:color w:val="auto"/>
          <w:sz w:val="24"/>
          <w:lang w:val="en-GB"/>
        </w:rPr>
      </w:pPr>
      <w:r w:rsidRPr="004C1D41">
        <w:rPr>
          <w:noProof/>
          <w:color w:val="auto"/>
          <w:sz w:val="24"/>
          <w:lang w:val="en-GB"/>
        </w:rPr>
        <w:t>Serum miRNA profile in diabetic patients with ischemic heart disease as a promising non-invasive biomarker</w:t>
      </w:r>
    </w:p>
    <w:p w14:paraId="176E77D3" w14:textId="77777777" w:rsidR="0094447F" w:rsidRPr="00A548E1" w:rsidRDefault="0094447F" w:rsidP="0094447F">
      <w:pPr>
        <w:jc w:val="both"/>
        <w:rPr>
          <w:rFonts w:ascii="Palatino Linotype" w:hAnsi="Palatino Linotype"/>
          <w:bCs/>
          <w:sz w:val="20"/>
          <w:szCs w:val="20"/>
          <w:lang w:val="en-GB"/>
        </w:rPr>
      </w:pPr>
    </w:p>
    <w:p w14:paraId="03F787F6" w14:textId="77777777" w:rsidR="0094447F" w:rsidRPr="00A548E1" w:rsidRDefault="0094447F" w:rsidP="0094447F">
      <w:pPr>
        <w:jc w:val="both"/>
        <w:rPr>
          <w:rFonts w:ascii="Palatino Linotype" w:hAnsi="Palatino Linotype"/>
          <w:bCs/>
          <w:sz w:val="20"/>
          <w:szCs w:val="20"/>
          <w:lang w:val="en-GB"/>
        </w:rPr>
      </w:pPr>
      <w:r w:rsidRPr="00A548E1">
        <w:rPr>
          <w:rFonts w:ascii="Palatino Linotype" w:hAnsi="Palatino Linotype"/>
          <w:bCs/>
          <w:sz w:val="20"/>
          <w:szCs w:val="20"/>
          <w:lang w:val="en-GB"/>
        </w:rPr>
        <w:t xml:space="preserve">Supplementary information content list: </w:t>
      </w:r>
    </w:p>
    <w:p w14:paraId="4A27A595" w14:textId="77777777" w:rsidR="0094447F" w:rsidRPr="00A548E1" w:rsidRDefault="0094447F" w:rsidP="0094447F">
      <w:pPr>
        <w:spacing w:after="0" w:line="240" w:lineRule="auto"/>
        <w:rPr>
          <w:rFonts w:ascii="Palatino Linotype" w:eastAsia="Times New Roman" w:hAnsi="Palatino Linotype" w:cs="Calibri"/>
          <w:color w:val="000000"/>
          <w:sz w:val="20"/>
          <w:szCs w:val="20"/>
          <w:lang w:val="en-GB" w:eastAsia="pl-PL"/>
        </w:rPr>
      </w:pPr>
      <w:r w:rsidRPr="00A548E1">
        <w:rPr>
          <w:rFonts w:ascii="Palatino Linotype" w:hAnsi="Palatino Linotype"/>
          <w:b/>
          <w:sz w:val="20"/>
          <w:szCs w:val="20"/>
          <w:lang w:val="en-GB"/>
        </w:rPr>
        <w:t>Supplementary Table 1</w:t>
      </w:r>
      <w:r w:rsidRPr="00A548E1">
        <w:rPr>
          <w:rFonts w:ascii="Palatino Linotype" w:hAnsi="Palatino Linotype"/>
          <w:sz w:val="20"/>
          <w:szCs w:val="20"/>
          <w:lang w:val="en-GB"/>
        </w:rPr>
        <w:t xml:space="preserve">. </w:t>
      </w:r>
      <w:bookmarkStart w:id="0" w:name="_Hlk95121108"/>
      <w:r w:rsidR="003E5A48" w:rsidRPr="00A548E1">
        <w:rPr>
          <w:rFonts w:ascii="Palatino Linotype" w:hAnsi="Palatino Linotype"/>
          <w:sz w:val="20"/>
          <w:szCs w:val="20"/>
          <w:lang w:val="en-GB"/>
        </w:rPr>
        <w:t>Significantly dysregulated mi</w:t>
      </w:r>
      <w:r w:rsidRPr="00A548E1">
        <w:rPr>
          <w:rFonts w:ascii="Palatino Linotype" w:eastAsia="Times New Roman" w:hAnsi="Palatino Linotype" w:cs="Calibri"/>
          <w:color w:val="000000"/>
          <w:sz w:val="20"/>
          <w:szCs w:val="20"/>
          <w:lang w:val="en-GB" w:eastAsia="pl-PL"/>
        </w:rPr>
        <w:t xml:space="preserve">RNAs between </w:t>
      </w:r>
      <w:r w:rsidRPr="00A548E1">
        <w:rPr>
          <w:rFonts w:ascii="Palatino Linotype" w:eastAsia="Times New Roman" w:hAnsi="Palatino Linotype" w:cs="Calibri"/>
          <w:bCs/>
          <w:color w:val="000000"/>
          <w:sz w:val="20"/>
          <w:szCs w:val="20"/>
          <w:lang w:val="en-GB" w:eastAsia="pl-PL"/>
        </w:rPr>
        <w:t>T2DM IHD and T2DM group.</w:t>
      </w:r>
      <w:bookmarkEnd w:id="0"/>
    </w:p>
    <w:p w14:paraId="6E082E53" w14:textId="77777777" w:rsidR="0094447F" w:rsidRPr="00A548E1" w:rsidRDefault="0094447F" w:rsidP="0094447F">
      <w:pPr>
        <w:jc w:val="both"/>
        <w:rPr>
          <w:rFonts w:ascii="Palatino Linotype" w:hAnsi="Palatino Linotype"/>
          <w:bCs/>
          <w:sz w:val="20"/>
          <w:szCs w:val="20"/>
          <w:lang w:val="en-GB"/>
        </w:rPr>
      </w:pPr>
    </w:p>
    <w:p w14:paraId="4AE62741" w14:textId="77777777" w:rsidR="0094447F" w:rsidRPr="00A548E1" w:rsidRDefault="0094447F" w:rsidP="0094447F">
      <w:pPr>
        <w:spacing w:after="0" w:line="240" w:lineRule="auto"/>
        <w:rPr>
          <w:rFonts w:ascii="Palatino Linotype" w:eastAsia="Times New Roman" w:hAnsi="Palatino Linotype" w:cs="Calibri"/>
          <w:color w:val="000000"/>
          <w:sz w:val="20"/>
          <w:szCs w:val="20"/>
          <w:lang w:val="en-GB" w:eastAsia="pl-PL"/>
        </w:rPr>
      </w:pPr>
      <w:bookmarkStart w:id="1" w:name="_Hlk94098527"/>
      <w:r w:rsidRPr="00A548E1">
        <w:rPr>
          <w:rFonts w:ascii="Palatino Linotype" w:hAnsi="Palatino Linotype"/>
          <w:b/>
          <w:sz w:val="20"/>
          <w:szCs w:val="20"/>
          <w:lang w:val="en-GB"/>
        </w:rPr>
        <w:t>Supplementary Table 2</w:t>
      </w:r>
      <w:r w:rsidRPr="00A548E1">
        <w:rPr>
          <w:rFonts w:ascii="Palatino Linotype" w:hAnsi="Palatino Linotype"/>
          <w:sz w:val="20"/>
          <w:szCs w:val="20"/>
          <w:lang w:val="en-GB"/>
        </w:rPr>
        <w:t xml:space="preserve">. </w:t>
      </w:r>
      <w:r w:rsidRPr="00A548E1">
        <w:rPr>
          <w:rFonts w:ascii="Palatino Linotype" w:eastAsia="Times New Roman" w:hAnsi="Palatino Linotype" w:cs="Calibri"/>
          <w:color w:val="000000"/>
          <w:sz w:val="20"/>
          <w:szCs w:val="20"/>
          <w:lang w:val="en-GB" w:eastAsia="pl-PL"/>
        </w:rPr>
        <w:t>Significantly dysregulated miRNAs</w:t>
      </w:r>
      <w:r w:rsidR="00BA23B1" w:rsidRPr="00A548E1">
        <w:rPr>
          <w:rFonts w:ascii="Palatino Linotype" w:eastAsia="Times New Roman" w:hAnsi="Palatino Linotype" w:cs="Calibri"/>
          <w:color w:val="000000"/>
          <w:sz w:val="20"/>
          <w:szCs w:val="20"/>
          <w:lang w:val="en-GB" w:eastAsia="pl-PL"/>
        </w:rPr>
        <w:t xml:space="preserve"> </w:t>
      </w:r>
      <w:r w:rsidR="00B901C6" w:rsidRPr="00A548E1">
        <w:rPr>
          <w:rFonts w:ascii="Palatino Linotype" w:eastAsia="Times New Roman" w:hAnsi="Palatino Linotype" w:cs="Calibri"/>
          <w:color w:val="000000"/>
          <w:sz w:val="20"/>
          <w:szCs w:val="20"/>
          <w:lang w:val="en-GB" w:eastAsia="pl-PL"/>
        </w:rPr>
        <w:t>between</w:t>
      </w:r>
      <w:r w:rsidRPr="00A548E1">
        <w:rPr>
          <w:rFonts w:ascii="Palatino Linotype" w:eastAsia="Times New Roman" w:hAnsi="Palatino Linotype" w:cs="Calibri"/>
          <w:color w:val="000000"/>
          <w:sz w:val="20"/>
          <w:szCs w:val="20"/>
          <w:lang w:val="en-GB" w:eastAsia="pl-PL"/>
        </w:rPr>
        <w:t xml:space="preserve"> T2DM IHD </w:t>
      </w:r>
      <w:r w:rsidR="00B901C6" w:rsidRPr="00A548E1">
        <w:rPr>
          <w:rFonts w:ascii="Palatino Linotype" w:eastAsia="Times New Roman" w:hAnsi="Palatino Linotype" w:cs="Calibri"/>
          <w:color w:val="000000"/>
          <w:sz w:val="20"/>
          <w:szCs w:val="20"/>
          <w:lang w:val="en-GB" w:eastAsia="pl-PL"/>
        </w:rPr>
        <w:t>and control group</w:t>
      </w:r>
      <w:r w:rsidRPr="00A548E1">
        <w:rPr>
          <w:rFonts w:ascii="Palatino Linotype" w:eastAsia="Times New Roman" w:hAnsi="Palatino Linotype" w:cs="Calibri"/>
          <w:color w:val="000000"/>
          <w:sz w:val="20"/>
          <w:szCs w:val="20"/>
          <w:lang w:val="en-GB" w:eastAsia="pl-PL"/>
        </w:rPr>
        <w:t>.</w:t>
      </w:r>
    </w:p>
    <w:p w14:paraId="7A7CC140" w14:textId="77777777" w:rsidR="0094447F" w:rsidRPr="00A548E1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sz w:val="20"/>
          <w:szCs w:val="20"/>
          <w:lang w:val="en-GB" w:eastAsia="pl-PL"/>
        </w:rPr>
      </w:pPr>
    </w:p>
    <w:p w14:paraId="1F0EAFE2" w14:textId="77777777" w:rsidR="0094447F" w:rsidRPr="00A548E1" w:rsidRDefault="0094447F" w:rsidP="0094447F">
      <w:pPr>
        <w:spacing w:after="0" w:line="240" w:lineRule="auto"/>
        <w:rPr>
          <w:rFonts w:ascii="Palatino Linotype" w:eastAsia="Times New Roman" w:hAnsi="Palatino Linotype" w:cs="Calibri"/>
          <w:bCs/>
          <w:color w:val="000000"/>
          <w:sz w:val="20"/>
          <w:szCs w:val="20"/>
          <w:lang w:val="en-GB" w:eastAsia="pl-PL"/>
        </w:rPr>
      </w:pPr>
      <w:r w:rsidRPr="00A548E1">
        <w:rPr>
          <w:rFonts w:ascii="Palatino Linotype" w:eastAsia="Times New Roman" w:hAnsi="Palatino Linotype" w:cs="Calibri"/>
          <w:b/>
          <w:sz w:val="20"/>
          <w:szCs w:val="20"/>
          <w:lang w:val="en-GB" w:eastAsia="pl-PL"/>
        </w:rPr>
        <w:t>Supplementary Table 3.</w:t>
      </w:r>
      <w:r w:rsidRPr="00A548E1">
        <w:rPr>
          <w:rFonts w:ascii="Palatino Linotype" w:eastAsia="Times New Roman" w:hAnsi="Palatino Linotype" w:cs="Calibri"/>
          <w:color w:val="000000"/>
          <w:sz w:val="20"/>
          <w:szCs w:val="20"/>
          <w:lang w:val="en-GB" w:eastAsia="pl-PL"/>
        </w:rPr>
        <w:t xml:space="preserve"> </w:t>
      </w:r>
      <w:r w:rsidRPr="00A548E1">
        <w:rPr>
          <w:rFonts w:ascii="Palatino Linotype" w:eastAsia="Times New Roman" w:hAnsi="Palatino Linotype" w:cs="Calibri"/>
          <w:sz w:val="20"/>
          <w:szCs w:val="20"/>
          <w:lang w:val="en-GB" w:eastAsia="pl-PL"/>
        </w:rPr>
        <w:t xml:space="preserve">Significantly dysregulated miRNAs </w:t>
      </w:r>
      <w:r w:rsidR="00BA23B1" w:rsidRPr="00A548E1">
        <w:rPr>
          <w:rFonts w:ascii="Palatino Linotype" w:eastAsia="Times New Roman" w:hAnsi="Palatino Linotype" w:cs="Calibri"/>
          <w:sz w:val="20"/>
          <w:szCs w:val="20"/>
          <w:lang w:val="en-GB" w:eastAsia="pl-PL"/>
        </w:rPr>
        <w:t>between T</w:t>
      </w:r>
      <w:r w:rsidRPr="00A548E1">
        <w:rPr>
          <w:rFonts w:ascii="Palatino Linotype" w:eastAsia="Times New Roman" w:hAnsi="Palatino Linotype" w:cs="Calibri"/>
          <w:sz w:val="20"/>
          <w:szCs w:val="20"/>
          <w:lang w:val="en-GB" w:eastAsia="pl-PL"/>
        </w:rPr>
        <w:t xml:space="preserve">2DM </w:t>
      </w:r>
      <w:r w:rsidR="00BA23B1" w:rsidRPr="00A548E1">
        <w:rPr>
          <w:rFonts w:ascii="Palatino Linotype" w:eastAsia="Times New Roman" w:hAnsi="Palatino Linotype" w:cs="Calibri"/>
          <w:sz w:val="20"/>
          <w:szCs w:val="20"/>
          <w:lang w:val="en-GB" w:eastAsia="pl-PL"/>
        </w:rPr>
        <w:t>and control group</w:t>
      </w:r>
      <w:r w:rsidRPr="00A548E1">
        <w:rPr>
          <w:rFonts w:ascii="Palatino Linotype" w:eastAsia="Times New Roman" w:hAnsi="Palatino Linotype" w:cs="Calibri"/>
          <w:sz w:val="20"/>
          <w:szCs w:val="20"/>
          <w:lang w:val="en-GB" w:eastAsia="pl-PL"/>
        </w:rPr>
        <w:t>.</w:t>
      </w:r>
    </w:p>
    <w:p w14:paraId="117E3FDB" w14:textId="77777777" w:rsidR="0094447F" w:rsidRPr="00A548E1" w:rsidRDefault="0094447F" w:rsidP="0094447F">
      <w:pPr>
        <w:spacing w:after="0" w:line="240" w:lineRule="auto"/>
        <w:rPr>
          <w:rFonts w:ascii="Palatino Linotype" w:eastAsia="Times New Roman" w:hAnsi="Palatino Linotype" w:cs="Calibri"/>
          <w:bCs/>
          <w:color w:val="000000"/>
          <w:sz w:val="20"/>
          <w:szCs w:val="20"/>
          <w:lang w:val="en-GB" w:eastAsia="pl-PL"/>
        </w:rPr>
      </w:pPr>
    </w:p>
    <w:p w14:paraId="3364645D" w14:textId="77777777" w:rsidR="0094447F" w:rsidRPr="00A548E1" w:rsidRDefault="0094447F" w:rsidP="0094447F">
      <w:pPr>
        <w:spacing w:after="0" w:line="240" w:lineRule="auto"/>
        <w:rPr>
          <w:rFonts w:ascii="Palatino Linotype" w:hAnsi="Palatino Linotype"/>
          <w:sz w:val="20"/>
          <w:szCs w:val="20"/>
          <w:lang w:val="en-GB"/>
        </w:rPr>
      </w:pPr>
      <w:r w:rsidRPr="00A548E1">
        <w:rPr>
          <w:rFonts w:ascii="Palatino Linotype" w:hAnsi="Palatino Linotype"/>
          <w:b/>
          <w:sz w:val="20"/>
          <w:szCs w:val="20"/>
          <w:lang w:val="en-GB"/>
        </w:rPr>
        <w:t>Supplementary Table 4.</w:t>
      </w:r>
      <w:r w:rsidRPr="00A548E1">
        <w:rPr>
          <w:rFonts w:ascii="Palatino Linotype" w:hAnsi="Palatino Linotype"/>
          <w:sz w:val="20"/>
          <w:szCs w:val="20"/>
          <w:lang w:val="en-GB"/>
        </w:rPr>
        <w:t xml:space="preserve"> </w:t>
      </w:r>
      <w:r w:rsidR="003E5A48" w:rsidRPr="00A548E1">
        <w:rPr>
          <w:rFonts w:ascii="Palatino Linotype" w:hAnsi="Palatino Linotype"/>
          <w:sz w:val="20"/>
          <w:szCs w:val="20"/>
          <w:lang w:val="en-GB"/>
        </w:rPr>
        <w:t>Significantly dysregulated mi</w:t>
      </w:r>
      <w:r w:rsidR="003E5A48" w:rsidRPr="00A548E1">
        <w:rPr>
          <w:rFonts w:ascii="Palatino Linotype" w:eastAsia="Times New Roman" w:hAnsi="Palatino Linotype" w:cs="Calibri"/>
          <w:color w:val="000000"/>
          <w:sz w:val="20"/>
          <w:szCs w:val="20"/>
          <w:lang w:val="en-GB" w:eastAsia="pl-PL"/>
        </w:rPr>
        <w:t xml:space="preserve">RNAs between </w:t>
      </w:r>
      <w:r w:rsidR="003E5A48" w:rsidRPr="00A548E1">
        <w:rPr>
          <w:rFonts w:ascii="Palatino Linotype" w:eastAsia="Times New Roman" w:hAnsi="Palatino Linotype" w:cs="Calibri"/>
          <w:bCs/>
          <w:color w:val="000000"/>
          <w:sz w:val="20"/>
          <w:szCs w:val="20"/>
          <w:lang w:val="en-GB" w:eastAsia="pl-PL"/>
        </w:rPr>
        <w:t xml:space="preserve">T2DM IHD and </w:t>
      </w:r>
      <w:r w:rsidR="003E5A48" w:rsidRPr="00A548E1">
        <w:rPr>
          <w:rFonts w:ascii="Palatino Linotype" w:hAnsi="Palatino Linotype" w:cs="Calibri"/>
          <w:bCs/>
          <w:sz w:val="20"/>
          <w:szCs w:val="20"/>
          <w:lang w:val="en-GB" w:eastAsia="pl-PL"/>
        </w:rPr>
        <w:t>IHD</w:t>
      </w:r>
      <w:r w:rsidR="003E5A48" w:rsidRPr="00A548E1">
        <w:rPr>
          <w:rFonts w:ascii="Palatino Linotype" w:eastAsia="Times New Roman" w:hAnsi="Palatino Linotype" w:cs="Calibri"/>
          <w:bCs/>
          <w:color w:val="000000"/>
          <w:sz w:val="20"/>
          <w:szCs w:val="20"/>
          <w:lang w:val="en-GB" w:eastAsia="pl-PL"/>
        </w:rPr>
        <w:t xml:space="preserve"> group</w:t>
      </w:r>
      <w:r w:rsidR="003E5A48" w:rsidRPr="00A548E1">
        <w:rPr>
          <w:rFonts w:ascii="Palatino Linotype" w:hAnsi="Palatino Linotype"/>
          <w:sz w:val="20"/>
          <w:szCs w:val="20"/>
          <w:lang w:val="en-GB"/>
        </w:rPr>
        <w:t>.</w:t>
      </w:r>
    </w:p>
    <w:p w14:paraId="2D6B1948" w14:textId="77777777" w:rsidR="0094447F" w:rsidRPr="00A548E1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bCs/>
          <w:color w:val="000000"/>
          <w:sz w:val="20"/>
          <w:szCs w:val="20"/>
          <w:lang w:val="en-GB" w:eastAsia="pl-PL"/>
        </w:rPr>
      </w:pPr>
    </w:p>
    <w:p w14:paraId="00B59C4D" w14:textId="77777777" w:rsidR="0094447F" w:rsidRPr="00A548E1" w:rsidRDefault="0094447F" w:rsidP="0094447F">
      <w:pPr>
        <w:rPr>
          <w:rFonts w:ascii="Palatino Linotype" w:hAnsi="Palatino Linotype"/>
          <w:sz w:val="20"/>
          <w:szCs w:val="20"/>
          <w:lang w:val="en-GB"/>
        </w:rPr>
      </w:pPr>
      <w:r w:rsidRPr="00A548E1">
        <w:rPr>
          <w:rFonts w:ascii="Palatino Linotype" w:hAnsi="Palatino Linotype"/>
          <w:b/>
          <w:sz w:val="20"/>
          <w:szCs w:val="20"/>
          <w:lang w:val="en-GB"/>
        </w:rPr>
        <w:t>Supplementary Table 5</w:t>
      </w:r>
      <w:r w:rsidRPr="00A548E1">
        <w:rPr>
          <w:rFonts w:ascii="Palatino Linotype" w:hAnsi="Palatino Linotype"/>
          <w:sz w:val="20"/>
          <w:szCs w:val="20"/>
          <w:lang w:val="en-GB"/>
        </w:rPr>
        <w:t>. Tested miRNAs and targeted genes.</w:t>
      </w:r>
    </w:p>
    <w:p w14:paraId="5239F1D7" w14:textId="77777777" w:rsidR="0094447F" w:rsidRDefault="0094447F" w:rsidP="0094447F">
      <w:pPr>
        <w:rPr>
          <w:rFonts w:ascii="Palatino Linotype" w:eastAsia="Times New Roman" w:hAnsi="Palatino Linotype" w:cs="Calibri"/>
          <w:sz w:val="20"/>
          <w:szCs w:val="20"/>
          <w:lang w:val="en-GB" w:eastAsia="pl-PL"/>
        </w:rPr>
      </w:pPr>
      <w:r w:rsidRPr="00A548E1">
        <w:rPr>
          <w:rFonts w:ascii="Palatino Linotype" w:hAnsi="Palatino Linotype"/>
          <w:b/>
          <w:sz w:val="20"/>
          <w:szCs w:val="20"/>
          <w:lang w:val="en-GB"/>
        </w:rPr>
        <w:t>Supplementary Table 6.</w:t>
      </w:r>
      <w:r w:rsidRPr="00A548E1">
        <w:rPr>
          <w:rFonts w:ascii="Palatino Linotype" w:eastAsia="Times New Roman" w:hAnsi="Palatino Linotype" w:cs="Calibri"/>
          <w:sz w:val="20"/>
          <w:szCs w:val="20"/>
          <w:lang w:val="en-GB" w:eastAsia="pl-PL"/>
        </w:rPr>
        <w:t xml:space="preserve"> Top 36 ingenuity canonical pathways from targets of differentially expressed miRNAs.</w:t>
      </w:r>
    </w:p>
    <w:p w14:paraId="13FFA3F8" w14:textId="77777777" w:rsidR="006B29FA" w:rsidRPr="006B29FA" w:rsidRDefault="006B29FA" w:rsidP="0094447F">
      <w:pPr>
        <w:rPr>
          <w:rFonts w:ascii="Palatino Linotype" w:eastAsia="Times New Roman" w:hAnsi="Palatino Linotype" w:cs="Calibri"/>
          <w:sz w:val="20"/>
          <w:szCs w:val="20"/>
          <w:lang w:val="en-GB" w:eastAsia="pl-PL"/>
        </w:rPr>
      </w:pPr>
      <w:r w:rsidRPr="00EE4774">
        <w:rPr>
          <w:rFonts w:ascii="Palatino Linotype" w:eastAsia="Times New Roman" w:hAnsi="Palatino Linotype" w:cs="Calibri"/>
          <w:b/>
          <w:bCs/>
          <w:sz w:val="20"/>
          <w:szCs w:val="20"/>
          <w:lang w:val="en-GB" w:eastAsia="pl-PL"/>
        </w:rPr>
        <w:t>Supplementary Table 7</w:t>
      </w:r>
      <w:r w:rsidRPr="006B29FA">
        <w:rPr>
          <w:rFonts w:ascii="Palatino Linotype" w:eastAsia="Times New Roman" w:hAnsi="Palatino Linotype" w:cs="Calibri"/>
          <w:sz w:val="20"/>
          <w:szCs w:val="20"/>
          <w:lang w:val="en-GB" w:eastAsia="pl-PL"/>
        </w:rPr>
        <w:t xml:space="preserve">. </w:t>
      </w:r>
      <w:r w:rsidRPr="00EE4774">
        <w:rPr>
          <w:rFonts w:ascii="Palatino Linotype" w:hAnsi="Palatino Linotype"/>
          <w:sz w:val="20"/>
          <w:szCs w:val="20"/>
          <w:lang w:val="en-GB"/>
        </w:rPr>
        <w:t>The levels of MIF and CXCL12 in serum from T2DM IHD, T2DM, and control patients.</w:t>
      </w:r>
    </w:p>
    <w:bookmarkEnd w:id="1"/>
    <w:p w14:paraId="51421E62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sz w:val="18"/>
          <w:lang w:val="en-GB" w:eastAsia="pl-PL"/>
        </w:rPr>
      </w:pPr>
    </w:p>
    <w:p w14:paraId="709485C4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sz w:val="18"/>
          <w:lang w:val="en-GB" w:eastAsia="pl-PL"/>
        </w:rPr>
      </w:pPr>
    </w:p>
    <w:p w14:paraId="0CDCAD30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sz w:val="18"/>
          <w:lang w:val="en-GB" w:eastAsia="pl-PL"/>
        </w:rPr>
      </w:pPr>
    </w:p>
    <w:p w14:paraId="08ECBD05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sz w:val="18"/>
          <w:lang w:val="en-GB" w:eastAsia="pl-PL"/>
        </w:rPr>
      </w:pPr>
    </w:p>
    <w:p w14:paraId="7D1C0D3A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sz w:val="18"/>
          <w:lang w:val="en-GB" w:eastAsia="pl-PL"/>
        </w:rPr>
      </w:pPr>
    </w:p>
    <w:p w14:paraId="383474EA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sz w:val="18"/>
          <w:lang w:val="en-GB" w:eastAsia="pl-PL"/>
        </w:rPr>
      </w:pPr>
    </w:p>
    <w:p w14:paraId="4F75FED0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sz w:val="18"/>
          <w:lang w:val="en-GB" w:eastAsia="pl-PL"/>
        </w:rPr>
      </w:pPr>
    </w:p>
    <w:p w14:paraId="7CBD482D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sz w:val="18"/>
          <w:lang w:val="en-GB" w:eastAsia="pl-PL"/>
        </w:rPr>
      </w:pPr>
    </w:p>
    <w:p w14:paraId="0486E5A8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sz w:val="18"/>
          <w:lang w:val="en-GB" w:eastAsia="pl-PL"/>
        </w:rPr>
      </w:pPr>
    </w:p>
    <w:p w14:paraId="46250285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sz w:val="18"/>
          <w:lang w:val="en-GB" w:eastAsia="pl-PL"/>
        </w:rPr>
      </w:pPr>
    </w:p>
    <w:p w14:paraId="14DE93C4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sz w:val="18"/>
          <w:lang w:val="en-GB" w:eastAsia="pl-PL"/>
        </w:rPr>
      </w:pPr>
    </w:p>
    <w:p w14:paraId="39D78BD0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sz w:val="18"/>
          <w:lang w:val="en-GB" w:eastAsia="pl-PL"/>
        </w:rPr>
      </w:pPr>
    </w:p>
    <w:p w14:paraId="1D1B7A97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sz w:val="18"/>
          <w:lang w:val="en-GB" w:eastAsia="pl-PL"/>
        </w:rPr>
      </w:pPr>
    </w:p>
    <w:p w14:paraId="423AA608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sz w:val="18"/>
          <w:lang w:val="en-GB" w:eastAsia="pl-PL"/>
        </w:rPr>
      </w:pPr>
    </w:p>
    <w:p w14:paraId="5F005D11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sz w:val="18"/>
          <w:lang w:val="en-GB" w:eastAsia="pl-PL"/>
        </w:rPr>
      </w:pPr>
    </w:p>
    <w:p w14:paraId="2BFF3F0D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sz w:val="18"/>
          <w:lang w:val="en-GB" w:eastAsia="pl-PL"/>
        </w:rPr>
      </w:pPr>
    </w:p>
    <w:p w14:paraId="7A22A272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sz w:val="18"/>
          <w:lang w:val="en-GB" w:eastAsia="pl-PL"/>
        </w:rPr>
      </w:pPr>
    </w:p>
    <w:p w14:paraId="1DBEEF9E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sz w:val="18"/>
          <w:lang w:val="en-GB" w:eastAsia="pl-PL"/>
        </w:rPr>
      </w:pPr>
    </w:p>
    <w:p w14:paraId="40FB5225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sz w:val="18"/>
          <w:lang w:val="en-GB" w:eastAsia="pl-PL"/>
        </w:rPr>
      </w:pPr>
    </w:p>
    <w:p w14:paraId="048B35CE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sz w:val="18"/>
          <w:lang w:val="en-GB" w:eastAsia="pl-PL"/>
        </w:rPr>
      </w:pPr>
    </w:p>
    <w:p w14:paraId="6B9BC393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sz w:val="18"/>
          <w:lang w:val="en-GB" w:eastAsia="pl-PL"/>
        </w:rPr>
      </w:pPr>
    </w:p>
    <w:p w14:paraId="51AAD0E4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sz w:val="18"/>
          <w:lang w:val="en-GB" w:eastAsia="pl-PL"/>
        </w:rPr>
      </w:pPr>
    </w:p>
    <w:p w14:paraId="211CA9A6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sz w:val="18"/>
          <w:lang w:val="en-GB" w:eastAsia="pl-PL"/>
        </w:rPr>
      </w:pPr>
    </w:p>
    <w:p w14:paraId="63A51194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sz w:val="18"/>
          <w:lang w:val="en-GB" w:eastAsia="pl-PL"/>
        </w:rPr>
      </w:pPr>
    </w:p>
    <w:p w14:paraId="4EA05785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sz w:val="18"/>
          <w:lang w:val="en-GB" w:eastAsia="pl-PL"/>
        </w:rPr>
      </w:pPr>
    </w:p>
    <w:p w14:paraId="784A73B6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sz w:val="18"/>
          <w:lang w:val="en-GB" w:eastAsia="pl-PL"/>
        </w:rPr>
      </w:pPr>
    </w:p>
    <w:p w14:paraId="5B460A9F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sz w:val="18"/>
          <w:lang w:val="en-GB" w:eastAsia="pl-PL"/>
        </w:rPr>
      </w:pPr>
    </w:p>
    <w:p w14:paraId="29125931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sz w:val="18"/>
          <w:lang w:val="en-GB" w:eastAsia="pl-PL"/>
        </w:rPr>
      </w:pPr>
    </w:p>
    <w:p w14:paraId="3FF48810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sz w:val="18"/>
          <w:lang w:val="en-GB" w:eastAsia="pl-PL"/>
        </w:rPr>
      </w:pPr>
    </w:p>
    <w:p w14:paraId="2314B0CB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sz w:val="18"/>
          <w:lang w:val="en-GB" w:eastAsia="pl-PL"/>
        </w:rPr>
      </w:pPr>
    </w:p>
    <w:p w14:paraId="6BCF338F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sz w:val="18"/>
          <w:lang w:val="en-GB" w:eastAsia="pl-PL"/>
        </w:rPr>
      </w:pPr>
    </w:p>
    <w:p w14:paraId="06F9F0A9" w14:textId="77777777" w:rsidR="001C57CE" w:rsidRDefault="001C57CE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sz w:val="18"/>
          <w:lang w:val="en-GB" w:eastAsia="pl-PL"/>
        </w:rPr>
      </w:pPr>
    </w:p>
    <w:p w14:paraId="3D9232AD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sz w:val="18"/>
          <w:lang w:val="en-GB" w:eastAsia="pl-PL"/>
        </w:rPr>
      </w:pPr>
    </w:p>
    <w:p w14:paraId="2CAEE1ED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sz w:val="18"/>
          <w:lang w:val="en-GB" w:eastAsia="pl-PL"/>
        </w:rPr>
      </w:pPr>
    </w:p>
    <w:p w14:paraId="4C1E1B16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sz w:val="18"/>
          <w:lang w:val="en-GB" w:eastAsia="pl-PL"/>
        </w:rPr>
      </w:pPr>
    </w:p>
    <w:p w14:paraId="3A01FA9A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sz w:val="18"/>
          <w:lang w:val="en-GB" w:eastAsia="pl-PL"/>
        </w:rPr>
      </w:pPr>
    </w:p>
    <w:p w14:paraId="78F7B717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sz w:val="18"/>
          <w:lang w:val="en-GB" w:eastAsia="pl-PL"/>
        </w:rPr>
      </w:pPr>
    </w:p>
    <w:p w14:paraId="5237E2B1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sz w:val="18"/>
          <w:lang w:val="en-GB" w:eastAsia="pl-PL"/>
        </w:rPr>
      </w:pPr>
    </w:p>
    <w:p w14:paraId="45008B86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sz w:val="18"/>
          <w:lang w:val="en-GB" w:eastAsia="pl-PL"/>
        </w:rPr>
      </w:pPr>
    </w:p>
    <w:p w14:paraId="40F56ABF" w14:textId="77777777" w:rsidR="0094447F" w:rsidRPr="0033058B" w:rsidRDefault="0094447F" w:rsidP="0094447F">
      <w:pPr>
        <w:spacing w:after="0" w:line="240" w:lineRule="auto"/>
        <w:rPr>
          <w:rFonts w:ascii="Palatino Linotype" w:eastAsia="Times New Roman" w:hAnsi="Palatino Linotype" w:cs="Calibri"/>
          <w:bCs/>
          <w:color w:val="000000"/>
          <w:sz w:val="18"/>
          <w:szCs w:val="18"/>
          <w:lang w:val="en-GB" w:eastAsia="pl-PL"/>
        </w:rPr>
      </w:pPr>
      <w:r w:rsidRPr="0033058B">
        <w:rPr>
          <w:rFonts w:ascii="Palatino Linotype" w:eastAsia="Times New Roman" w:hAnsi="Palatino Linotype" w:cs="Calibri"/>
          <w:b/>
          <w:color w:val="000000"/>
          <w:sz w:val="18"/>
          <w:szCs w:val="18"/>
          <w:lang w:val="en-GB" w:eastAsia="pl-PL"/>
        </w:rPr>
        <w:t xml:space="preserve">Supplementary Table </w:t>
      </w:r>
      <w:r>
        <w:rPr>
          <w:rFonts w:ascii="Palatino Linotype" w:eastAsia="Times New Roman" w:hAnsi="Palatino Linotype" w:cs="Calibri"/>
          <w:b/>
          <w:color w:val="000000"/>
          <w:sz w:val="18"/>
          <w:szCs w:val="18"/>
          <w:lang w:val="en-GB" w:eastAsia="pl-PL"/>
        </w:rPr>
        <w:t>1</w:t>
      </w:r>
      <w:r w:rsidRPr="0033058B">
        <w:rPr>
          <w:rFonts w:ascii="Palatino Linotype" w:eastAsia="Times New Roman" w:hAnsi="Palatino Linotype" w:cs="Calibri"/>
          <w:b/>
          <w:color w:val="000000"/>
          <w:sz w:val="18"/>
          <w:szCs w:val="18"/>
          <w:lang w:val="en-GB" w:eastAsia="pl-PL"/>
        </w:rPr>
        <w:t>.</w:t>
      </w:r>
      <w:r w:rsidRPr="0033058B">
        <w:rPr>
          <w:rFonts w:ascii="Palatino Linotype" w:eastAsia="Times New Roman" w:hAnsi="Palatino Linotype" w:cs="Calibri"/>
          <w:color w:val="000000"/>
          <w:sz w:val="18"/>
          <w:szCs w:val="18"/>
          <w:lang w:val="en-GB" w:eastAsia="pl-PL"/>
        </w:rPr>
        <w:t xml:space="preserve"> </w:t>
      </w:r>
      <w:r w:rsidR="003E5A48">
        <w:rPr>
          <w:rFonts w:ascii="Palatino Linotype" w:hAnsi="Palatino Linotype"/>
          <w:sz w:val="18"/>
          <w:szCs w:val="18"/>
          <w:lang w:val="en-GB"/>
        </w:rPr>
        <w:t>Significantly dysregulated mi</w:t>
      </w:r>
      <w:r w:rsidR="003E5A48" w:rsidRPr="00890C81">
        <w:rPr>
          <w:rFonts w:ascii="Palatino Linotype" w:eastAsia="Times New Roman" w:hAnsi="Palatino Linotype" w:cs="Calibri"/>
          <w:color w:val="000000"/>
          <w:sz w:val="18"/>
          <w:szCs w:val="18"/>
          <w:lang w:val="en-GB" w:eastAsia="pl-PL"/>
        </w:rPr>
        <w:t xml:space="preserve">RNAs between </w:t>
      </w:r>
      <w:r w:rsidR="003E5A48" w:rsidRPr="00890C81">
        <w:rPr>
          <w:rFonts w:ascii="Palatino Linotype" w:eastAsia="Times New Roman" w:hAnsi="Palatino Linotype" w:cs="Calibri"/>
          <w:bCs/>
          <w:color w:val="000000"/>
          <w:sz w:val="18"/>
          <w:szCs w:val="18"/>
          <w:lang w:val="en-GB" w:eastAsia="pl-PL"/>
        </w:rPr>
        <w:t>T2DM IHD and T2DM group.</w:t>
      </w:r>
    </w:p>
    <w:p w14:paraId="220CFDC7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Cs/>
          <w:color w:val="000000"/>
          <w:sz w:val="16"/>
          <w:szCs w:val="14"/>
          <w:lang w:val="en-GB" w:eastAsia="pl-PL"/>
        </w:rPr>
      </w:pPr>
    </w:p>
    <w:p w14:paraId="67706D58" w14:textId="77777777" w:rsidR="0094447F" w:rsidRPr="003D42DE" w:rsidRDefault="0094447F" w:rsidP="0094447F">
      <w:pPr>
        <w:spacing w:after="0" w:line="240" w:lineRule="auto"/>
        <w:rPr>
          <w:lang w:val="en-GB"/>
        </w:rPr>
      </w:pPr>
      <w:r>
        <w:rPr>
          <w:lang w:val="en-GB" w:eastAsia="pl-PL"/>
        </w:rPr>
        <w:fldChar w:fldCharType="begin"/>
      </w:r>
      <w:r>
        <w:rPr>
          <w:lang w:val="en-GB" w:eastAsia="pl-PL"/>
        </w:rPr>
        <w:instrText xml:space="preserve"> LINK Excel.Sheet.12 C:\\Users\\UMB\\Desktop\\supl1.xlsx Arkusz3!W1K1:W24K3 \a \f 4 \h  \* MERGEFORMAT </w:instrText>
      </w:r>
      <w:r>
        <w:rPr>
          <w:lang w:val="en-GB" w:eastAsia="pl-PL"/>
        </w:rPr>
        <w:fldChar w:fldCharType="separate"/>
      </w:r>
    </w:p>
    <w:tbl>
      <w:tblPr>
        <w:tblpPr w:leftFromText="141" w:rightFromText="141" w:vertAnchor="text" w:tblpXSpec="center" w:tblpY="1"/>
        <w:tblOverlap w:val="never"/>
        <w:tblW w:w="2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</w:tblGrid>
      <w:tr w:rsidR="0094447F" w:rsidRPr="00EA1642" w14:paraId="5DA41AA0" w14:textId="77777777" w:rsidTr="00EA1642">
        <w:trPr>
          <w:trHeight w:val="315"/>
        </w:trPr>
        <w:tc>
          <w:tcPr>
            <w:tcW w:w="288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AFB2" w14:textId="77777777" w:rsidR="0094447F" w:rsidRPr="00D56D52" w:rsidRDefault="0094447F" w:rsidP="00EA1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5"/>
                <w:szCs w:val="15"/>
                <w:lang w:val="en-GB" w:eastAsia="pl-PL"/>
              </w:rPr>
            </w:pPr>
            <w:r w:rsidRPr="00D56D52">
              <w:rPr>
                <w:rFonts w:ascii="Palatino Linotype" w:eastAsia="Times New Roman" w:hAnsi="Palatino Linotype" w:cs="Calibri"/>
                <w:b/>
                <w:bCs/>
                <w:color w:val="000000"/>
                <w:sz w:val="15"/>
                <w:szCs w:val="15"/>
                <w:lang w:val="en-GB" w:eastAsia="pl-PL"/>
              </w:rPr>
              <w:t>T2DM IHD vs. T2DM</w:t>
            </w:r>
          </w:p>
        </w:tc>
      </w:tr>
      <w:tr w:rsidR="0094447F" w:rsidRPr="00343686" w14:paraId="059CA68E" w14:textId="77777777" w:rsidTr="00EA1642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9E5998" w14:textId="77777777" w:rsidR="0094447F" w:rsidRPr="00D56D52" w:rsidRDefault="0094447F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  <w:t>miRN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E00486" w14:textId="77777777" w:rsidR="0094447F" w:rsidRPr="00D56D52" w:rsidRDefault="0094447F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  <w:t>F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1A362A" w14:textId="77777777" w:rsidR="0094447F" w:rsidRPr="00D56D52" w:rsidRDefault="0094447F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  <w:t>FDR</w:t>
            </w:r>
          </w:p>
        </w:tc>
      </w:tr>
      <w:tr w:rsidR="0094447F" w:rsidRPr="00343686" w14:paraId="320E1D86" w14:textId="77777777" w:rsidTr="00EA1642">
        <w:trPr>
          <w:trHeight w:val="315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AE3906" w14:textId="77777777" w:rsidR="0094447F" w:rsidRPr="00D56D52" w:rsidRDefault="0094447F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  <w:t>miR-49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CE9828" w14:textId="77777777" w:rsidR="0094447F" w:rsidRPr="00D56D52" w:rsidRDefault="0094447F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  <w:t>3,1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B035D5" w14:textId="77777777" w:rsidR="0094447F" w:rsidRPr="00D56D52" w:rsidRDefault="0094447F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  <w:t>0</w:t>
            </w:r>
          </w:p>
        </w:tc>
      </w:tr>
      <w:tr w:rsidR="0094447F" w:rsidRPr="00343686" w14:paraId="59462E94" w14:textId="77777777" w:rsidTr="00EA1642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628F5BF1" w14:textId="77777777" w:rsidR="0094447F" w:rsidRPr="00D56D52" w:rsidRDefault="0094447F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  <w:t>miR-314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0C72A95" w14:textId="77777777" w:rsidR="0094447F" w:rsidRPr="00D56D52" w:rsidRDefault="0094447F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  <w:t>2,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3B95D89" w14:textId="77777777" w:rsidR="0094447F" w:rsidRPr="00D56D52" w:rsidRDefault="0094447F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  <w:t>0</w:t>
            </w:r>
          </w:p>
        </w:tc>
      </w:tr>
      <w:tr w:rsidR="0094447F" w:rsidRPr="00343686" w14:paraId="5E94325B" w14:textId="77777777" w:rsidTr="00EA1642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7475CD7D" w14:textId="77777777" w:rsidR="0094447F" w:rsidRPr="00D56D52" w:rsidRDefault="0094447F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  <w:t>miR-615-3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6591990" w14:textId="77777777" w:rsidR="0094447F" w:rsidRPr="00D56D52" w:rsidRDefault="0094447F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  <w:t>2,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3368B8C" w14:textId="77777777" w:rsidR="0094447F" w:rsidRPr="00D56D52" w:rsidRDefault="0094447F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  <w:t>0</w:t>
            </w:r>
          </w:p>
        </w:tc>
      </w:tr>
      <w:tr w:rsidR="0094447F" w:rsidRPr="00343686" w14:paraId="55D725EF" w14:textId="77777777" w:rsidTr="00EA1642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765CA540" w14:textId="77777777" w:rsidR="0094447F" w:rsidRPr="00D56D52" w:rsidRDefault="0094447F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  <w:t>miR-130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B3C7113" w14:textId="77777777" w:rsidR="0094447F" w:rsidRPr="00D56D52" w:rsidRDefault="0094447F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8CAC43D" w14:textId="77777777" w:rsidR="0094447F" w:rsidRPr="00D56D52" w:rsidRDefault="0094447F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  <w:t>0</w:t>
            </w:r>
          </w:p>
        </w:tc>
      </w:tr>
      <w:tr w:rsidR="0094447F" w:rsidRPr="00343686" w14:paraId="5EFAAE4A" w14:textId="77777777" w:rsidTr="00EA1642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39D7307E" w14:textId="77777777" w:rsidR="0094447F" w:rsidRPr="00D56D52" w:rsidRDefault="0094447F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  <w:t>miR-1224-5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F6C367B" w14:textId="77777777" w:rsidR="0094447F" w:rsidRPr="00D56D52" w:rsidRDefault="0094447F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  <w:t>1,6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572C4F4" w14:textId="77777777" w:rsidR="0094447F" w:rsidRPr="00D56D52" w:rsidRDefault="0094447F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  <w:t>0</w:t>
            </w:r>
          </w:p>
        </w:tc>
      </w:tr>
      <w:tr w:rsidR="0094447F" w:rsidRPr="00343686" w14:paraId="0C24B10D" w14:textId="77777777" w:rsidTr="00EA1642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51FD2B11" w14:textId="77777777" w:rsidR="0094447F" w:rsidRPr="00D56D52" w:rsidRDefault="0094447F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  <w:t>miR-548d-3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86A1160" w14:textId="77777777" w:rsidR="0094447F" w:rsidRPr="00D56D52" w:rsidRDefault="0094447F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  <w:t>1,7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82986CA" w14:textId="77777777" w:rsidR="0094447F" w:rsidRPr="00D56D52" w:rsidRDefault="0094447F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  <w:t>0</w:t>
            </w:r>
          </w:p>
        </w:tc>
      </w:tr>
      <w:tr w:rsidR="0094447F" w:rsidRPr="00343686" w14:paraId="3858565D" w14:textId="77777777" w:rsidTr="00EA1642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76A90601" w14:textId="77777777" w:rsidR="0094447F" w:rsidRPr="00D56D52" w:rsidRDefault="0094447F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  <w:t>miR-548b-3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D583CBD" w14:textId="77777777" w:rsidR="0094447F" w:rsidRPr="00D56D52" w:rsidRDefault="0094447F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  <w:t>1,5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D1EF98C" w14:textId="77777777" w:rsidR="0094447F" w:rsidRPr="00D56D52" w:rsidRDefault="0094447F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  <w:t>0,01</w:t>
            </w:r>
          </w:p>
        </w:tc>
      </w:tr>
      <w:tr w:rsidR="0094447F" w:rsidRPr="00343686" w14:paraId="5E1DAC31" w14:textId="77777777" w:rsidTr="00EA1642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2FF5F3D8" w14:textId="77777777" w:rsidR="0094447F" w:rsidRPr="00D56D52" w:rsidRDefault="0094447F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  <w:t>miR-504-3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99878F1" w14:textId="77777777" w:rsidR="0094447F" w:rsidRPr="00D56D52" w:rsidRDefault="0094447F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  <w:t>1,7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964765D" w14:textId="77777777" w:rsidR="0094447F" w:rsidRPr="00D56D52" w:rsidRDefault="0094447F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  <w:t>0,01</w:t>
            </w:r>
          </w:p>
        </w:tc>
      </w:tr>
      <w:tr w:rsidR="0094447F" w:rsidRPr="00343686" w14:paraId="3D4ED9D5" w14:textId="77777777" w:rsidTr="00EA1642">
        <w:trPr>
          <w:trHeight w:val="555"/>
        </w:trPr>
        <w:tc>
          <w:tcPr>
            <w:tcW w:w="960" w:type="dxa"/>
            <w:shd w:val="clear" w:color="auto" w:fill="auto"/>
            <w:vAlign w:val="center"/>
            <w:hideMark/>
          </w:tcPr>
          <w:p w14:paraId="3363CEE9" w14:textId="77777777" w:rsidR="0094447F" w:rsidRPr="00D56D52" w:rsidRDefault="0094447F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  <w:t>miR-5196-3p+miR-6732-3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70584D5" w14:textId="77777777" w:rsidR="0094447F" w:rsidRPr="00D56D52" w:rsidRDefault="0094447F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  <w:t>1,5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9C59E18" w14:textId="77777777" w:rsidR="0094447F" w:rsidRPr="00D56D52" w:rsidRDefault="0094447F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  <w:t>0,01</w:t>
            </w:r>
          </w:p>
        </w:tc>
      </w:tr>
      <w:tr w:rsidR="0094447F" w:rsidRPr="00343686" w14:paraId="18E2F1B8" w14:textId="77777777" w:rsidTr="00EA1642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1507956D" w14:textId="77777777" w:rsidR="0094447F" w:rsidRPr="00D56D52" w:rsidRDefault="0094447F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  <w:t>miR-651-5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EFC304A" w14:textId="77777777" w:rsidR="0094447F" w:rsidRPr="00D56D52" w:rsidRDefault="0094447F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  <w:t>1,5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BD581D8" w14:textId="77777777" w:rsidR="0094447F" w:rsidRPr="00D56D52" w:rsidRDefault="0094447F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  <w:t>0,01</w:t>
            </w:r>
          </w:p>
        </w:tc>
      </w:tr>
      <w:tr w:rsidR="0094447F" w:rsidRPr="00343686" w14:paraId="3C3BE0EC" w14:textId="77777777" w:rsidTr="00EA1642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555FE6CD" w14:textId="77777777" w:rsidR="0094447F" w:rsidRPr="00D56D52" w:rsidRDefault="0094447F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  <w:t>miR-1266-5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B2620D6" w14:textId="77777777" w:rsidR="0094447F" w:rsidRPr="00D56D52" w:rsidRDefault="0094447F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  <w:t>1,6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0C68DD4" w14:textId="77777777" w:rsidR="0094447F" w:rsidRPr="00D56D52" w:rsidRDefault="0094447F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  <w:t>0,01</w:t>
            </w:r>
          </w:p>
        </w:tc>
      </w:tr>
      <w:tr w:rsidR="0094447F" w:rsidRPr="00343686" w14:paraId="73EE7123" w14:textId="77777777" w:rsidTr="00EA1642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60308E95" w14:textId="77777777" w:rsidR="0094447F" w:rsidRPr="00D56D52" w:rsidRDefault="0094447F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  <w:t>miR-445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1DAC398" w14:textId="77777777" w:rsidR="0094447F" w:rsidRPr="00D56D52" w:rsidRDefault="0094447F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  <w:t>1,6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08E736B" w14:textId="77777777" w:rsidR="0094447F" w:rsidRPr="00D56D52" w:rsidRDefault="0094447F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  <w:t>0,02</w:t>
            </w:r>
          </w:p>
        </w:tc>
      </w:tr>
      <w:tr w:rsidR="0094447F" w:rsidRPr="00343686" w14:paraId="267C07C0" w14:textId="77777777" w:rsidTr="00EA1642">
        <w:trPr>
          <w:trHeight w:val="720"/>
        </w:trPr>
        <w:tc>
          <w:tcPr>
            <w:tcW w:w="960" w:type="dxa"/>
            <w:shd w:val="clear" w:color="auto" w:fill="auto"/>
            <w:vAlign w:val="center"/>
            <w:hideMark/>
          </w:tcPr>
          <w:p w14:paraId="1D773E6F" w14:textId="77777777" w:rsidR="0094447F" w:rsidRPr="00EE4774" w:rsidRDefault="0094447F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de-DE" w:eastAsia="pl-PL"/>
              </w:rPr>
            </w:pPr>
            <w:r w:rsidRPr="00EE4774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de-DE" w:eastAsia="pl-PL"/>
              </w:rPr>
              <w:t>miR-548o-3p+miR-548ah-3p+miR-548av-3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2A2EAF1" w14:textId="77777777" w:rsidR="0094447F" w:rsidRPr="00D56D52" w:rsidRDefault="0094447F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  <w:t>1,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F1BBF05" w14:textId="77777777" w:rsidR="0094447F" w:rsidRPr="00D56D52" w:rsidRDefault="0094447F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  <w:t>0,05</w:t>
            </w:r>
          </w:p>
        </w:tc>
      </w:tr>
      <w:tr w:rsidR="0094447F" w:rsidRPr="00343686" w14:paraId="60B5DCB7" w14:textId="77777777" w:rsidTr="00EA1642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420E90" w14:textId="77777777" w:rsidR="0094447F" w:rsidRPr="00D56D52" w:rsidRDefault="0094447F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  <w:t>miR-93-5p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35A4E6" w14:textId="77777777" w:rsidR="0094447F" w:rsidRPr="00D56D52" w:rsidRDefault="0094447F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  <w:t>1,6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03C553" w14:textId="77777777" w:rsidR="0094447F" w:rsidRPr="00D56D52" w:rsidRDefault="0094447F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eastAsia="pl-PL"/>
              </w:rPr>
              <w:t>0,05</w:t>
            </w:r>
          </w:p>
        </w:tc>
      </w:tr>
    </w:tbl>
    <w:p w14:paraId="3BE130F9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sz w:val="18"/>
          <w:lang w:val="en-GB" w:eastAsia="pl-PL"/>
        </w:rPr>
      </w:pPr>
      <w:r>
        <w:rPr>
          <w:rFonts w:ascii="Palatino Linotype" w:eastAsia="Times New Roman" w:hAnsi="Palatino Linotype" w:cs="Calibri"/>
          <w:bCs/>
          <w:color w:val="000000"/>
          <w:sz w:val="16"/>
          <w:szCs w:val="14"/>
          <w:lang w:val="en-GB" w:eastAsia="pl-PL"/>
        </w:rPr>
        <w:fldChar w:fldCharType="end"/>
      </w:r>
    </w:p>
    <w:p w14:paraId="492087CA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sz w:val="18"/>
          <w:lang w:val="en-GB" w:eastAsia="pl-PL"/>
        </w:rPr>
      </w:pPr>
    </w:p>
    <w:p w14:paraId="0006273B" w14:textId="77777777" w:rsidR="0094447F" w:rsidRDefault="0094447F" w:rsidP="0094447F">
      <w:pPr>
        <w:rPr>
          <w:rFonts w:ascii="Palatino Linotype" w:eastAsia="Times New Roman" w:hAnsi="Palatino Linotype" w:cs="Calibri"/>
          <w:b/>
          <w:color w:val="000000"/>
          <w:sz w:val="18"/>
          <w:lang w:val="en-GB" w:eastAsia="pl-PL"/>
        </w:rPr>
      </w:pPr>
      <w:r>
        <w:rPr>
          <w:rFonts w:ascii="Palatino Linotype" w:eastAsia="Times New Roman" w:hAnsi="Palatino Linotype" w:cs="Calibri"/>
          <w:b/>
          <w:color w:val="000000"/>
          <w:sz w:val="18"/>
          <w:lang w:val="en-GB" w:eastAsia="pl-PL"/>
        </w:rPr>
        <w:br w:type="page"/>
      </w:r>
    </w:p>
    <w:p w14:paraId="071BA38E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sz w:val="18"/>
          <w:szCs w:val="18"/>
          <w:lang w:val="en-GB" w:eastAsia="pl-PL"/>
        </w:rPr>
        <w:sectPr w:rsidR="0094447F" w:rsidSect="00EA1642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4A5E3D01" w14:textId="77777777" w:rsidR="0094447F" w:rsidRPr="00D56D52" w:rsidRDefault="0094447F" w:rsidP="0094447F">
      <w:pPr>
        <w:spacing w:after="0" w:line="240" w:lineRule="auto"/>
        <w:rPr>
          <w:rFonts w:ascii="Palatino Linotype" w:eastAsia="Times New Roman" w:hAnsi="Palatino Linotype" w:cs="Calibri"/>
          <w:color w:val="000000"/>
          <w:sz w:val="18"/>
          <w:szCs w:val="18"/>
          <w:lang w:val="en-GB" w:eastAsia="pl-PL"/>
        </w:rPr>
      </w:pPr>
      <w:r w:rsidRPr="0033058B">
        <w:rPr>
          <w:rFonts w:ascii="Palatino Linotype" w:eastAsia="Times New Roman" w:hAnsi="Palatino Linotype" w:cs="Calibri"/>
          <w:b/>
          <w:color w:val="000000"/>
          <w:sz w:val="18"/>
          <w:szCs w:val="18"/>
          <w:lang w:val="en-GB" w:eastAsia="pl-PL"/>
        </w:rPr>
        <w:lastRenderedPageBreak/>
        <w:t xml:space="preserve">Supplementary Table </w:t>
      </w:r>
      <w:r>
        <w:rPr>
          <w:rFonts w:ascii="Palatino Linotype" w:eastAsia="Times New Roman" w:hAnsi="Palatino Linotype" w:cs="Calibri"/>
          <w:b/>
          <w:color w:val="000000"/>
          <w:sz w:val="18"/>
          <w:szCs w:val="18"/>
          <w:lang w:val="en-GB" w:eastAsia="pl-PL"/>
        </w:rPr>
        <w:t>2</w:t>
      </w:r>
      <w:r w:rsidRPr="0033058B">
        <w:rPr>
          <w:rFonts w:ascii="Palatino Linotype" w:eastAsia="Times New Roman" w:hAnsi="Palatino Linotype" w:cs="Calibri"/>
          <w:b/>
          <w:color w:val="000000"/>
          <w:sz w:val="18"/>
          <w:szCs w:val="18"/>
          <w:lang w:val="en-GB" w:eastAsia="pl-PL"/>
        </w:rPr>
        <w:t>.</w:t>
      </w:r>
      <w:r>
        <w:rPr>
          <w:rFonts w:ascii="Palatino Linotype" w:eastAsia="Times New Roman" w:hAnsi="Palatino Linotype" w:cs="Calibri"/>
          <w:color w:val="000000"/>
          <w:sz w:val="18"/>
          <w:szCs w:val="18"/>
          <w:lang w:val="en-GB" w:eastAsia="pl-PL"/>
        </w:rPr>
        <w:t xml:space="preserve"> </w:t>
      </w:r>
      <w:r w:rsidRPr="00D56D52">
        <w:rPr>
          <w:rFonts w:ascii="Palatino Linotype" w:eastAsia="Times New Roman" w:hAnsi="Palatino Linotype" w:cs="Calibri"/>
          <w:color w:val="000000"/>
          <w:sz w:val="18"/>
          <w:szCs w:val="18"/>
          <w:lang w:val="en-GB" w:eastAsia="pl-PL"/>
        </w:rPr>
        <w:t xml:space="preserve">Significantly dysregulated miRNAs </w:t>
      </w:r>
      <w:r w:rsidR="00B901C6">
        <w:rPr>
          <w:rFonts w:ascii="Palatino Linotype" w:eastAsia="Times New Roman" w:hAnsi="Palatino Linotype" w:cs="Calibri"/>
          <w:color w:val="000000"/>
          <w:sz w:val="18"/>
          <w:szCs w:val="18"/>
          <w:lang w:val="en-GB" w:eastAsia="pl-PL"/>
        </w:rPr>
        <w:t>between</w:t>
      </w:r>
      <w:r w:rsidRPr="00D56D52">
        <w:rPr>
          <w:rFonts w:ascii="Palatino Linotype" w:eastAsia="Times New Roman" w:hAnsi="Palatino Linotype" w:cs="Calibri"/>
          <w:color w:val="000000"/>
          <w:sz w:val="18"/>
          <w:szCs w:val="18"/>
          <w:lang w:val="en-GB" w:eastAsia="pl-PL"/>
        </w:rPr>
        <w:t xml:space="preserve"> T2DM IHD</w:t>
      </w:r>
      <w:r w:rsidR="00B901C6">
        <w:rPr>
          <w:rFonts w:ascii="Palatino Linotype" w:eastAsia="Times New Roman" w:hAnsi="Palatino Linotype" w:cs="Calibri"/>
          <w:color w:val="000000"/>
          <w:sz w:val="18"/>
          <w:szCs w:val="18"/>
          <w:lang w:val="en-GB" w:eastAsia="pl-PL"/>
        </w:rPr>
        <w:t xml:space="preserve"> and control group</w:t>
      </w:r>
      <w:r w:rsidRPr="00D56D52">
        <w:rPr>
          <w:rFonts w:ascii="Palatino Linotype" w:eastAsia="Times New Roman" w:hAnsi="Palatino Linotype" w:cs="Calibri"/>
          <w:color w:val="000000"/>
          <w:sz w:val="18"/>
          <w:szCs w:val="18"/>
          <w:lang w:val="en-GB" w:eastAsia="pl-PL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7"/>
        <w:gridCol w:w="857"/>
        <w:gridCol w:w="856"/>
        <w:gridCol w:w="856"/>
        <w:gridCol w:w="856"/>
        <w:gridCol w:w="856"/>
        <w:gridCol w:w="856"/>
        <w:gridCol w:w="856"/>
        <w:gridCol w:w="856"/>
        <w:gridCol w:w="856"/>
        <w:gridCol w:w="856"/>
        <w:gridCol w:w="856"/>
        <w:gridCol w:w="856"/>
        <w:gridCol w:w="856"/>
        <w:gridCol w:w="856"/>
        <w:gridCol w:w="856"/>
        <w:gridCol w:w="856"/>
        <w:gridCol w:w="844"/>
      </w:tblGrid>
      <w:tr w:rsidR="00D60734" w:rsidRPr="006B29FA" w14:paraId="54E3EFE2" w14:textId="77777777" w:rsidTr="00EA1642">
        <w:trPr>
          <w:trHeight w:val="300"/>
        </w:trPr>
        <w:tc>
          <w:tcPr>
            <w:tcW w:w="5000" w:type="pct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71C43" w14:textId="77777777" w:rsidR="00D60734" w:rsidRPr="00EE4774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val="de-DE" w:eastAsia="pl-PL"/>
              </w:rPr>
            </w:pPr>
            <w:r w:rsidRPr="00EE4774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val="de-DE" w:eastAsia="pl-PL"/>
              </w:rPr>
              <w:t xml:space="preserve">T2DM IHD vs. </w:t>
            </w:r>
            <w:r w:rsidR="00B901C6" w:rsidRPr="00EE4774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val="de-DE" w:eastAsia="pl-PL"/>
              </w:rPr>
              <w:t>control group</w:t>
            </w:r>
          </w:p>
        </w:tc>
      </w:tr>
      <w:tr w:rsidR="00D60734" w:rsidRPr="00D56D52" w14:paraId="27715874" w14:textId="77777777" w:rsidTr="00EA1642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769E1F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3"/>
                <w:lang w:eastAsia="pl-PL"/>
              </w:rPr>
              <w:t>miRNA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CF01E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3"/>
                <w:lang w:eastAsia="pl-PL"/>
              </w:rPr>
              <w:t>FC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4751C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3"/>
                <w:lang w:eastAsia="pl-PL"/>
              </w:rPr>
              <w:t>FDR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FD6E36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3"/>
                <w:lang w:eastAsia="pl-PL"/>
              </w:rPr>
              <w:t>miRNA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7A12EA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3"/>
                <w:lang w:eastAsia="pl-PL"/>
              </w:rPr>
              <w:t>FC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47A3F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3"/>
                <w:lang w:eastAsia="pl-PL"/>
              </w:rPr>
              <w:t>FDR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427131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3"/>
                <w:lang w:eastAsia="pl-PL"/>
              </w:rPr>
              <w:t>miRNA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FD4861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3"/>
                <w:lang w:eastAsia="pl-PL"/>
              </w:rPr>
              <w:t>FC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E9A70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3"/>
                <w:lang w:eastAsia="pl-PL"/>
              </w:rPr>
              <w:t>FDR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07956D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3"/>
                <w:lang w:eastAsia="pl-PL"/>
              </w:rPr>
              <w:t>miRNA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C4F29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3"/>
                <w:lang w:eastAsia="pl-PL"/>
              </w:rPr>
              <w:t>FC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5CC8F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3"/>
                <w:lang w:eastAsia="pl-PL"/>
              </w:rPr>
              <w:t>FDR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355CC0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3"/>
                <w:lang w:eastAsia="pl-PL"/>
              </w:rPr>
              <w:t>miRNA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3DA37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3"/>
                <w:lang w:eastAsia="pl-PL"/>
              </w:rPr>
              <w:t>FC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726C1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3"/>
                <w:lang w:eastAsia="pl-PL"/>
              </w:rPr>
              <w:t>FDR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A68B7C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3"/>
                <w:lang w:eastAsia="pl-PL"/>
              </w:rPr>
              <w:t>miRNA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41F7ED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3"/>
                <w:lang w:eastAsia="pl-PL"/>
              </w:rPr>
              <w:t>FC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D11DCF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3"/>
                <w:lang w:eastAsia="pl-PL"/>
              </w:rPr>
              <w:t>FDR</w:t>
            </w:r>
          </w:p>
        </w:tc>
      </w:tr>
      <w:tr w:rsidR="00D60734" w:rsidRPr="00D56D52" w14:paraId="5A1743C2" w14:textId="77777777" w:rsidTr="00EA1642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B3434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97-5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E9578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3,9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8E99F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7481D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39-5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641BA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6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43119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C4C39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08-5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4ECC5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8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BEEAC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023AA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454+miR-797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4FFCE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2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673E0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843C0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619-3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BDB64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,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C5F79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7477E1F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15-5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E4AF1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4,4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DFE07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</w:tr>
      <w:tr w:rsidR="00D60734" w:rsidRPr="00D56D52" w14:paraId="3554E40E" w14:textId="77777777" w:rsidTr="00EA1642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F54EC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50a-2-3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9CDB5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0,0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568C6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173D6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05-5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58E8B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6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A2E01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3DAF4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892b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3AB2B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8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A5302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F4B04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99b-5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DC9BF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3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17071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3608A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93-5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B5E89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,0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65D6D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4AE627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94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C51EA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4,5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F5FA4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</w:tr>
      <w:tr w:rsidR="00D60734" w:rsidRPr="00D56D52" w14:paraId="534C4AAD" w14:textId="77777777" w:rsidTr="00EA1642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DBFE2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27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70FED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9,9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AD43C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CD32B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624-3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DFC81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6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C9936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E76DE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16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32313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8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5767C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F19C9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651-3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D0A57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3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27FAD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8E20C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9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4A3CD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,1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CC737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E3575B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93-3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B17C0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4,6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AE47C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</w:tr>
      <w:tr w:rsidR="00D60734" w:rsidRPr="00D56D52" w14:paraId="28A1719F" w14:textId="77777777" w:rsidTr="00EA1642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9C2B0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61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EACBC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8,2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57720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7BD66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78h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9C36C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6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B107A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3F71C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20b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B9808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8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440DA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8C2C9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51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57FD3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3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57D38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1B6B1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150b-3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A8D21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,1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4E2E3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60E546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27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87ADC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4,6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E07E3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</w:tr>
      <w:tr w:rsidR="00D60734" w:rsidRPr="00D56D52" w14:paraId="6C1FD35C" w14:textId="77777777" w:rsidTr="00EA1642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0B8CD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let-7i-5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E7AB8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7,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6D469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FABBE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74c-5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C6B91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6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787D3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25D94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202-3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CCBE2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8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68420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7B676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48ah-5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FAA01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3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9B9BC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7452D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615-3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5AE0F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,1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33FB5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CFB675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24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766B8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7,3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C6DE0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</w:tr>
      <w:tr w:rsidR="00D60734" w:rsidRPr="00D56D52" w14:paraId="77CB69F7" w14:textId="77777777" w:rsidTr="00EA1642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C57FA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99b-5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7D1E2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6,1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BB08F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10F2E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27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01826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6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B4BBC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554A5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200c-3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D269F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8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F4BB8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8C742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44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0FAA7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3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CC40A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998A3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00a-5p+miR-501-5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1795C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,2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99795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69352D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45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9D78A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8,2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E9AF5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</w:tr>
      <w:tr w:rsidR="00D60734" w:rsidRPr="00D56D52" w14:paraId="6344A917" w14:textId="77777777" w:rsidTr="00EA1642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D1513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26a-5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E6CEA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5,8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5463E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48E78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92-5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A522F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6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F9E95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374E0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48j-3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77870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9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429F9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ADB4C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269b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BC209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3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FA6ED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3B784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20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403D8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,2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4347C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C2E49AB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6511a-5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D100C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8,8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D578E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</w:tr>
      <w:tr w:rsidR="00D60734" w:rsidRPr="00D56D52" w14:paraId="49A3A680" w14:textId="77777777" w:rsidTr="00EA1642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7D4A2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210-3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53FAB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5,4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83D6B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8F17D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2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5040F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7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9570A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CFF30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48e-3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6A54A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9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FBAFD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52ABD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74b-5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599A8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4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47DBF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8FFAC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25-3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549EB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,2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18D71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F6C166B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94-5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4F624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9,5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392CD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</w:tr>
      <w:tr w:rsidR="00D60734" w:rsidRPr="00D56D52" w14:paraId="62CF667E" w14:textId="77777777" w:rsidTr="00EA1642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76926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937-3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998D1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4,3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864BD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D8632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219a-1-3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1F66B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7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740F0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2F767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95-5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9F772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9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69FC4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BE363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24-3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F4E37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4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87A8F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28D0E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09-3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A020B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,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D1D0F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300CA13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874-3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51E08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0,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DFEA9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</w:tr>
      <w:tr w:rsidR="00D60734" w:rsidRPr="00D56D52" w14:paraId="2F0FD9FD" w14:textId="77777777" w:rsidTr="00EA1642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BEC74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19c-3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B0191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3,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8194D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F821B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23b-3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F0546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7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A2281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A71B3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61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8BAC4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9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1C9C4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658DE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63-5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C0F5F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5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6775F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E3267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203a-3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090C7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,3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F09B2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6C3BE9D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34-5p+miR-6728-5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47BC7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0,5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D6D1D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</w:tr>
      <w:tr w:rsidR="00D60734" w:rsidRPr="00D56D52" w14:paraId="2D9FE4C2" w14:textId="77777777" w:rsidTr="00EA1642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A7A55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81a-3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3C3EE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3,4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04C04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10508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255b-5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AB3A3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7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A42BE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F3449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180-3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5B661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27A41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919B4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20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C059B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5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FBE68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89756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266-5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2AC4F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,3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94C75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3B704CA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55-5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F7C86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0,8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8CA91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</w:tr>
      <w:tr w:rsidR="00D60734" w:rsidRPr="00D56D52" w14:paraId="4069ADFC" w14:textId="77777777" w:rsidTr="00EA1642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7B646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70-3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8866E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3,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9EC20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44A04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0d-5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82C62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7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B7687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F0B75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19e-3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76F5B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0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7C676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54C85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252-5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5783C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6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2818A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09320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192-5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9268A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,3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855F9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A70322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02f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FE261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0,8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C7176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</w:tr>
      <w:tr w:rsidR="00D60734" w:rsidRPr="00D56D52" w14:paraId="5A7D2B06" w14:textId="77777777" w:rsidTr="00EA1642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46886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4a-5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ABD90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8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711D5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3EE06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233-3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F2742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7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1E8F8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32B58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91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279C1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5B017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12710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13c-5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4804E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6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B14F8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01F66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46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15376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,4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BB3AE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78DD93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43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90F31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1,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8ACE2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</w:tr>
      <w:tr w:rsidR="00D60734" w:rsidRPr="00D56D52" w14:paraId="3FA55E37" w14:textId="77777777" w:rsidTr="00EA1642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8659E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F091D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7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D3F2D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D908A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0a-5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EED40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7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09867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36D7B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53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BB4CA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3908F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D9C5C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28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44A2B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6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E17CE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41EEB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6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2D233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,5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6A42D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E352E48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76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D7B7D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2,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74381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</w:tr>
      <w:tr w:rsidR="00D60734" w:rsidRPr="00D56D52" w14:paraId="02137339" w14:textId="77777777" w:rsidTr="00EA1642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C4038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707-5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86ED3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7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05D42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68730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98-3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D30F3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7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BC57F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49691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61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11510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1DF3A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D9ACB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874-5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85F12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7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42329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5ABD7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25a-5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E500A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,6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16FEB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5AF4D82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211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D447B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5,6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8C467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</w:tr>
      <w:tr w:rsidR="00D60734" w:rsidRPr="00D56D52" w14:paraId="31F4CDD8" w14:textId="77777777" w:rsidTr="00EA1642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7FB7B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29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76E7F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7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6D7E6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5839F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887-3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74846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7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C7349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F606F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92a-3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33C8B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0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67F80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65DFE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651-5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0A2ED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7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74D25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73F69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61-5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8771B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,6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E5074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013F8B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218-5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F8353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8,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DDA19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</w:tr>
      <w:tr w:rsidR="00D60734" w:rsidRPr="00D56D52" w14:paraId="0A182903" w14:textId="77777777" w:rsidTr="00EA1642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9AC5E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271-5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63DE9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5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1CA1E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3BCC2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18b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D52D7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FDF51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6FEC5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61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884F6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1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1B073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B18DF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14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60ED5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7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3E9D4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E4BCC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48d-3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EAC87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,7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D5B3B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71DC5F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28-2-5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FFE9C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2,2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74ED5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</w:tr>
      <w:tr w:rsidR="00D60734" w:rsidRPr="00D56D52" w14:paraId="7DDAAC74" w14:textId="77777777" w:rsidTr="00EA1642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9FB9B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224-5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646E5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5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A9404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D023F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48q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BE57C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8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F86AC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E54A7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98-5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27CDC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1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CD6DE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BDF68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82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6940A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8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A15C1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169F3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1-5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A6B23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,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D1214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7DB668D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51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A0E89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4,9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C530C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1</w:t>
            </w:r>
          </w:p>
        </w:tc>
      </w:tr>
      <w:tr w:rsidR="00D60734" w:rsidRPr="00D56D52" w14:paraId="00E3F57E" w14:textId="77777777" w:rsidTr="00EA1642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6C7B7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42-5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88EC7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5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A0CDC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C1FFA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127-5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37B4E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8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E5618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9D31A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671-3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45401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2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76FBF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6D3DF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296-5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AD18D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8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5E943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27D6A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28-3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22FB0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,9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C4729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EF2A9AA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211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3BA52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2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FB448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2</w:t>
            </w:r>
          </w:p>
        </w:tc>
      </w:tr>
      <w:tr w:rsidR="00D60734" w:rsidRPr="00D56D52" w14:paraId="2A91082A" w14:textId="77777777" w:rsidTr="00EA1642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D9341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9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6EC18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5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C44F6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E6F1B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52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91B33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8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55CCC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6062E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29b-3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7E727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2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BB835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69874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908-3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373C2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9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C963E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CAE47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30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6BDE5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4,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FEDCF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E82DC17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285-5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2398A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66583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2</w:t>
            </w:r>
          </w:p>
        </w:tc>
      </w:tr>
      <w:tr w:rsidR="00D60734" w:rsidRPr="00D56D52" w14:paraId="31770E28" w14:textId="77777777" w:rsidTr="00EA1642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3083B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605-3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F7229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5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B679D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2A7E8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629-5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06020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8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4743B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BD5A7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136-5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00F74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2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DC04A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6A6FC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615-5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0CBB0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9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31D57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97CEE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9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A86B6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4,0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EBC32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446C053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30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D1B3A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A4933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2</w:t>
            </w:r>
          </w:p>
        </w:tc>
      </w:tr>
      <w:tr w:rsidR="00D60734" w:rsidRPr="00D56D52" w14:paraId="466F2718" w14:textId="77777777" w:rsidTr="00EA1642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6EC33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let-7d-5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027EF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5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8D9A2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20594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288-3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CBD8E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8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0D2AC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EBB1F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16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D554D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2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E37ED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4477A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82-3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6FEFF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9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130CA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9790B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81c-5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575A9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4,1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FA5FF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EFD3B3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196-3p+miR-6732-3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92603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5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40C78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2</w:t>
            </w:r>
          </w:p>
        </w:tc>
      </w:tr>
      <w:tr w:rsidR="00D60734" w:rsidRPr="00D56D52" w14:paraId="3101FECE" w14:textId="77777777" w:rsidTr="00EA1642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B92D8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48b-3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D3B1D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5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1AEC9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B3A66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304-3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C2BAD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0,9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476C6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D4532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51a-3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48302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4,6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29050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70375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C9AC2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5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9FCF6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1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A4635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let-7b-5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414C0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56,6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CFE1D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FD7BD2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48y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4069A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0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DF738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4</w:t>
            </w:r>
          </w:p>
        </w:tc>
      </w:tr>
      <w:tr w:rsidR="00D60734" w:rsidRPr="00D56D52" w14:paraId="20A95058" w14:textId="77777777" w:rsidTr="00EA1642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8E80C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45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AEB93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C50B9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1BFBF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89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5C380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44,8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9D96C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6C87F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5a-5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675D2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6,5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2D048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D2F93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25-5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6F6F0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3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C3B8A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1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4FB9F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04-3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5B81C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89,4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4F099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EF031D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76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727BB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,9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C139E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4</w:t>
            </w:r>
          </w:p>
        </w:tc>
      </w:tr>
      <w:tr w:rsidR="00D60734" w:rsidRPr="00D56D52" w14:paraId="0BA74F14" w14:textId="77777777" w:rsidTr="00EA1642">
        <w:trPr>
          <w:trHeight w:val="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BFF70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46b-3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31965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209E3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22D45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43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F87CF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48,5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9DE94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C8718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let-7g-5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76775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9,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8AEC5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5AF69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6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6FB93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3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E2B98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2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B1CFD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44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40DA6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4,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C6DE6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7D0ED2B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873-3p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75194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7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17521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4</w:t>
            </w:r>
          </w:p>
        </w:tc>
      </w:tr>
      <w:tr w:rsidR="00D60734" w:rsidRPr="00D56D52" w14:paraId="2102EA45" w14:textId="77777777" w:rsidTr="00EA1642">
        <w:trPr>
          <w:trHeight w:val="1680"/>
        </w:trPr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16ECF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GB"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GB" w:eastAsia="pl-PL"/>
              </w:rPr>
              <w:t>miR-181b-5p+miR-181d-5p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4CC0C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6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4C1D2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2C90D9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758-3p+miR-411-3p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BD9C78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84D96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352A7E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GB"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GB" w:eastAsia="pl-PL"/>
              </w:rPr>
              <w:t>miR-519b-5p+miR-519c-5p+miR-523-5p+miR-518e-5p+miR-522-5p+miR-519a-5p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ABE3B0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0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AAE75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1377FA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GB"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GB" w:eastAsia="pl-PL"/>
              </w:rPr>
              <w:t>miR-548o-3p+miR-548ah-3p+miR-548av-3p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EE7182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2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57133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49DB9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48ak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3A723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4,3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FB6E4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38261D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1B05D8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BC0B1B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</w:p>
        </w:tc>
      </w:tr>
    </w:tbl>
    <w:p w14:paraId="07E21C48" w14:textId="77777777" w:rsidR="0094447F" w:rsidRPr="00D56D52" w:rsidRDefault="0094447F" w:rsidP="0094447F">
      <w:pPr>
        <w:rPr>
          <w:rFonts w:asciiTheme="majorHAnsi" w:hAnsiTheme="majorHAnsi" w:cstheme="majorHAnsi"/>
          <w:lang w:val="en-GB"/>
        </w:rPr>
      </w:pPr>
    </w:p>
    <w:p w14:paraId="0863A703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sz w:val="18"/>
          <w:szCs w:val="18"/>
          <w:lang w:val="en-GB" w:eastAsia="pl-PL"/>
        </w:rPr>
      </w:pPr>
    </w:p>
    <w:p w14:paraId="720AE20C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sz w:val="18"/>
          <w:szCs w:val="18"/>
          <w:lang w:val="en-GB" w:eastAsia="pl-PL"/>
        </w:rPr>
      </w:pPr>
    </w:p>
    <w:p w14:paraId="268EDCE6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sz w:val="18"/>
          <w:szCs w:val="18"/>
          <w:lang w:val="en-GB" w:eastAsia="pl-PL"/>
        </w:rPr>
      </w:pPr>
    </w:p>
    <w:p w14:paraId="51BD24D1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sz w:val="18"/>
          <w:szCs w:val="18"/>
          <w:lang w:val="en-GB" w:eastAsia="pl-PL"/>
        </w:rPr>
      </w:pPr>
    </w:p>
    <w:p w14:paraId="603A47C8" w14:textId="77777777" w:rsidR="0094447F" w:rsidRPr="000301E7" w:rsidRDefault="0094447F" w:rsidP="0094447F">
      <w:pPr>
        <w:spacing w:after="0" w:line="240" w:lineRule="auto"/>
        <w:rPr>
          <w:lang w:val="en-GB"/>
        </w:rPr>
      </w:pPr>
      <w:r w:rsidRPr="00D56D52">
        <w:rPr>
          <w:rFonts w:ascii="Palatino Linotype" w:eastAsia="Times New Roman" w:hAnsi="Palatino Linotype" w:cs="Calibri"/>
          <w:b/>
          <w:sz w:val="18"/>
          <w:szCs w:val="18"/>
          <w:lang w:val="en-GB" w:eastAsia="pl-PL"/>
        </w:rPr>
        <w:lastRenderedPageBreak/>
        <w:t>Supplementary Table 3.</w:t>
      </w:r>
      <w:r w:rsidRPr="000301E7">
        <w:rPr>
          <w:rFonts w:ascii="Palatino Linotype" w:eastAsia="Times New Roman" w:hAnsi="Palatino Linotype" w:cs="Calibri"/>
          <w:sz w:val="18"/>
          <w:szCs w:val="18"/>
          <w:lang w:val="en-GB" w:eastAsia="pl-PL"/>
        </w:rPr>
        <w:t xml:space="preserve"> </w:t>
      </w:r>
      <w:bookmarkStart w:id="2" w:name="_Hlk95126879"/>
      <w:r w:rsidRPr="00D56D52">
        <w:rPr>
          <w:rFonts w:ascii="Palatino Linotype" w:eastAsia="Times New Roman" w:hAnsi="Palatino Linotype" w:cs="Calibri"/>
          <w:sz w:val="18"/>
          <w:szCs w:val="18"/>
          <w:lang w:val="en-GB" w:eastAsia="pl-PL"/>
        </w:rPr>
        <w:t xml:space="preserve">Significantly dysregulated miRNAs </w:t>
      </w:r>
      <w:r w:rsidR="00B901C6">
        <w:rPr>
          <w:rFonts w:ascii="Palatino Linotype" w:eastAsia="Times New Roman" w:hAnsi="Palatino Linotype" w:cs="Calibri"/>
          <w:sz w:val="18"/>
          <w:szCs w:val="18"/>
          <w:lang w:val="en-GB" w:eastAsia="pl-PL"/>
        </w:rPr>
        <w:t>between</w:t>
      </w:r>
      <w:r w:rsidRPr="00D56D52">
        <w:rPr>
          <w:rFonts w:ascii="Palatino Linotype" w:eastAsia="Times New Roman" w:hAnsi="Palatino Linotype" w:cs="Calibri"/>
          <w:sz w:val="18"/>
          <w:szCs w:val="18"/>
          <w:lang w:val="en-GB" w:eastAsia="pl-PL"/>
        </w:rPr>
        <w:t xml:space="preserve"> T2DM </w:t>
      </w:r>
      <w:r w:rsidR="00B901C6">
        <w:rPr>
          <w:rFonts w:ascii="Palatino Linotype" w:eastAsia="Times New Roman" w:hAnsi="Palatino Linotype" w:cs="Calibri"/>
          <w:sz w:val="18"/>
          <w:szCs w:val="18"/>
          <w:lang w:val="en-GB" w:eastAsia="pl-PL"/>
        </w:rPr>
        <w:t>and control group</w:t>
      </w:r>
      <w:r>
        <w:rPr>
          <w:rFonts w:ascii="Palatino Linotype" w:eastAsia="Times New Roman" w:hAnsi="Palatino Linotype" w:cs="Calibri"/>
          <w:sz w:val="18"/>
          <w:szCs w:val="18"/>
          <w:lang w:val="en-GB" w:eastAsia="pl-PL"/>
        </w:rPr>
        <w:t>.</w:t>
      </w:r>
      <w:bookmarkEnd w:id="2"/>
      <w:r>
        <w:rPr>
          <w:lang w:val="en-GB"/>
        </w:rPr>
        <w:fldChar w:fldCharType="begin"/>
      </w:r>
      <w:r w:rsidRPr="000301E7">
        <w:rPr>
          <w:lang w:val="en-GB"/>
        </w:rPr>
        <w:instrText xml:space="preserve"> LINK </w:instrText>
      </w:r>
      <w:r>
        <w:rPr>
          <w:lang w:val="en-GB"/>
        </w:rPr>
        <w:instrText xml:space="preserve">Excel.Sheet.12 C:\\Users\\UMB\\Desktop\\supl1.xlsx Arkusz2!W1K1:W32K18 </w:instrText>
      </w:r>
      <w:r w:rsidRPr="000301E7">
        <w:rPr>
          <w:lang w:val="en-GB"/>
        </w:rPr>
        <w:instrText xml:space="preserve">\a \f 4 \h  \* MERGEFORMAT </w:instrText>
      </w:r>
      <w:r>
        <w:rPr>
          <w:lang w:val="en-GB"/>
        </w:rPr>
        <w:fldChar w:fldCharType="separate"/>
      </w:r>
    </w:p>
    <w:p w14:paraId="36E0A60A" w14:textId="77777777" w:rsidR="0094447F" w:rsidRDefault="0094447F" w:rsidP="0094447F">
      <w:pPr>
        <w:rPr>
          <w:lang w:val="en-GB"/>
        </w:rPr>
      </w:pPr>
      <w:r>
        <w:rPr>
          <w:lang w:val="en-GB"/>
        </w:rPr>
        <w:fldChar w:fldCharType="end"/>
      </w:r>
    </w:p>
    <w:tbl>
      <w:tblPr>
        <w:tblW w:w="1541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460"/>
        <w:gridCol w:w="500"/>
      </w:tblGrid>
      <w:tr w:rsidR="00D60734" w:rsidRPr="00BA23B1" w14:paraId="58932020" w14:textId="77777777" w:rsidTr="00EA1642">
        <w:trPr>
          <w:gridAfter w:val="1"/>
          <w:wAfter w:w="500" w:type="dxa"/>
          <w:trHeight w:val="300"/>
        </w:trPr>
        <w:tc>
          <w:tcPr>
            <w:tcW w:w="14910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E9410" w14:textId="77777777" w:rsidR="00D60734" w:rsidRPr="00B901C6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val="en-GB" w:eastAsia="pl-PL"/>
              </w:rPr>
            </w:pPr>
            <w:r w:rsidRPr="00B901C6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val="en-GB" w:eastAsia="pl-PL"/>
              </w:rPr>
              <w:t xml:space="preserve">T2DM vs. </w:t>
            </w:r>
            <w:r w:rsidR="00B901C6" w:rsidRPr="00B901C6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val="en-GB" w:eastAsia="pl-PL"/>
              </w:rPr>
              <w:t>control group</w:t>
            </w:r>
          </w:p>
        </w:tc>
      </w:tr>
      <w:tr w:rsidR="00D60734" w:rsidRPr="00E769D0" w14:paraId="78CFA54B" w14:textId="77777777" w:rsidTr="00EA1642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443E33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  <w:t>miR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12E473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  <w:t>F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2D2EA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  <w:t>FD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F22B41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  <w:t>miR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724B0F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  <w:t>F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64E3F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  <w:t>FD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E4B1E2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  <w:t>miR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8913A0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  <w:t>F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2C9F4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  <w:t>FD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A4D89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  <w:t>miR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0D6DF0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  <w:t>F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F830D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  <w:t>FD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937505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  <w:t>miR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FD1ED9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  <w:t>F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56976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  <w:t>FD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BACA9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  <w:t>miR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B8C3D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  <w:t>FC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DFC684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  <w:t>FDR</w:t>
            </w:r>
          </w:p>
        </w:tc>
      </w:tr>
      <w:tr w:rsidR="00D60734" w:rsidRPr="00E769D0" w14:paraId="5E229A42" w14:textId="77777777" w:rsidTr="00EA1642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52B4D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97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B08F5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5,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36CA2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B3D39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0d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87A4B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846C5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FBDE6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6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4DB39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AFC2A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8A4A8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63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1B33A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564A7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3376D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25a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25751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,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CAF0C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4130F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05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C0D06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C92A5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</w:tr>
      <w:tr w:rsidR="00D60734" w:rsidRPr="00E769D0" w14:paraId="3FB2FCD5" w14:textId="77777777" w:rsidTr="00EA1642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4B967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50a-2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9A60C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2,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3D721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0CC62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23b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D7258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849EC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8C629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266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71486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B1573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29C2B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82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DF62F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A5DBE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AEE62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61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7ED76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4,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D82C2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E43D5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28-2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D5039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4,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B4856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</w:tr>
      <w:tr w:rsidR="00D60734" w:rsidRPr="00E769D0" w14:paraId="0DBAFF03" w14:textId="77777777" w:rsidTr="00EA1642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A5F4E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2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70AB4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0,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26D4A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777D0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605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C4EC9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76855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A73A0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269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2866F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C2AD7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43DC4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180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262DE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7B03E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1334E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48a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A300B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4,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207BC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FAD29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5a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2CD18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7,9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2EB56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</w:tr>
      <w:tr w:rsidR="00D60734" w:rsidRPr="00E769D0" w14:paraId="7594EBE9" w14:textId="77777777" w:rsidTr="00EA1642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5D57B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6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BB3C9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9,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D19A2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D402E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1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406F2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B2A69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6D656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20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97310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01423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16F23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1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16530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3A340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AACA9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81c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EA424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4,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BBD44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8986C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let-7g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C1BFB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0,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A6798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</w:tr>
      <w:tr w:rsidR="00D60734" w:rsidRPr="00E769D0" w14:paraId="2D0230DC" w14:textId="77777777" w:rsidTr="00EA1642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B449A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let-7i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3BB90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8,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F4147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822F3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288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19C2B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0F9EF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11745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9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69CEA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E97BE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052F4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4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B28F0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E7845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8DD49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25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E1AC7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4,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61549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B9F48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304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A8078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7,7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F6A6B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</w:tr>
      <w:tr w:rsidR="00D60734" w:rsidRPr="00E769D0" w14:paraId="37821625" w14:textId="77777777" w:rsidTr="00EA1642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94548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99b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3C170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6,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096D7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795F0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2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FFE3D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95349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CEB4A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233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B5292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B78F8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C71FA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874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D39EC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3CBC2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C8DB9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15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5A72E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4,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B79A8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71C17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8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D7413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51,8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ACEF2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</w:tr>
      <w:tr w:rsidR="00D60734" w:rsidRPr="00E769D0" w14:paraId="7B3700C2" w14:textId="77777777" w:rsidTr="00EA1642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86994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26a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707F7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6,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96739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9BD0B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892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5FF7A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6B2CD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64740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202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847DA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95BB9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0A6C4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8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A8FE2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EB368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5829B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28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06ED2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4,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8212B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D2EE9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4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D74A4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60,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082CF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</w:tr>
      <w:tr w:rsidR="00D60734" w:rsidRPr="00E769D0" w14:paraId="374A1A56" w14:textId="77777777" w:rsidTr="00EA1642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51036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210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B934E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5,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EC6D7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F0616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74c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96DFB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D16EB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4FBF5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29b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29D86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20E5F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E338B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20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C3DF4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1870B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67CD2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9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F7D99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4,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23359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88BDC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let-7b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A6F67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61,1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0C59E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</w:tr>
      <w:tr w:rsidR="00D60734" w:rsidRPr="00E769D0" w14:paraId="3AE3D651" w14:textId="77777777" w:rsidTr="00EA1642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12A36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937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D32B5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4,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F2279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A31D5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76a-2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682DC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708E9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DCE6D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3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50822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5E6B4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065E1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252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11E16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C186C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1A665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1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9759D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4,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1EADE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C1088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04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2E8A1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20,6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33D4F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</w:tr>
      <w:tr w:rsidR="00D60734" w:rsidRPr="00E769D0" w14:paraId="26FA1B90" w14:textId="77777777" w:rsidTr="00EA1642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1BA5D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2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772ED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3,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0D294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B417F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5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C74C8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92014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0902F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74b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82AA5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8F866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E2FA8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13c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70843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4D014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F4BA9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44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6554F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4,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3730A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14171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871BA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6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FD924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1</w:t>
            </w:r>
          </w:p>
        </w:tc>
      </w:tr>
      <w:tr w:rsidR="00D60734" w:rsidRPr="00E769D0" w14:paraId="56DEFCB2" w14:textId="77777777" w:rsidTr="00EA1642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022DA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19c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5E03B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3,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82BDF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7EE58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219a-1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F61C3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64DBB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0DB3F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92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7D156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694BA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47E29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8B586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,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8AC38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3D8AD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93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C5A1D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4,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9C846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5190C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01a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E9F41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5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03571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1</w:t>
            </w:r>
          </w:p>
        </w:tc>
      </w:tr>
      <w:tr w:rsidR="00D60734" w:rsidRPr="00E769D0" w14:paraId="3E499A08" w14:textId="77777777" w:rsidTr="00EA1642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11EC1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707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5AB6E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3,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E6238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ACE37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18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605F2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EF952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F818D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48d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9D1FF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9D9F5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B804B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619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59EF4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,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FCB15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ED9AB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2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14452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5,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6D767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26D8D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21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1799D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4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34924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1</w:t>
            </w:r>
          </w:p>
        </w:tc>
      </w:tr>
      <w:tr w:rsidR="00D60734" w:rsidRPr="00E769D0" w14:paraId="66A1A9A8" w14:textId="77777777" w:rsidTr="00EA1642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70856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81a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7A682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3,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B85D7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A8749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651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4D0DC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D83DA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82CD1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C3A0C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BBC52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46717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192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393E8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,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DE7C0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07AA1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4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D5B94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5,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EF9E8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61B82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A4F73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3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6C71E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1</w:t>
            </w:r>
          </w:p>
        </w:tc>
      </w:tr>
      <w:tr w:rsidR="00D60734" w:rsidRPr="00E769D0" w14:paraId="4C115C9D" w14:textId="77777777" w:rsidTr="00EA1642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6711D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70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E52A2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3,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4D64F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E7D27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let-7d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3FCBD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3A1A6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D1F9E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671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2C0B9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84841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8D7A7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908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60D09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,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F1DA4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0CA5B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2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00496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7,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CCE54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42C34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48e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0AFDE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3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79D7C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1</w:t>
            </w:r>
          </w:p>
        </w:tc>
      </w:tr>
      <w:tr w:rsidR="00D60734" w:rsidRPr="00E769D0" w14:paraId="5399730D" w14:textId="77777777" w:rsidTr="00EA1642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AC036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CB4E8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3,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4E13A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149B6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6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58436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DF530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43005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92a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2F3C8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EE977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F61B5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150b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430AC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,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C211B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EF4EF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02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72C80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8,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2DC68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E3436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5B876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5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24D39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1</w:t>
            </w:r>
          </w:p>
        </w:tc>
      </w:tr>
      <w:tr w:rsidR="00D60734" w:rsidRPr="00E769D0" w14:paraId="63DEACA5" w14:textId="77777777" w:rsidTr="00EA1642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F906A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4a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4126A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3,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35988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E74E6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5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761C4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E5740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5EAD2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08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E5973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A5E7B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75605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615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BE6A4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,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BFFD7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2A1EA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6511a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A5A6F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9,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C38A7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640D4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6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1B68B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5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4CED0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1</w:t>
            </w:r>
          </w:p>
        </w:tc>
      </w:tr>
      <w:tr w:rsidR="00D60734" w:rsidRPr="00E769D0" w14:paraId="5BBDC150" w14:textId="77777777" w:rsidTr="00EA1642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220C9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25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0BFF9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17E2A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1C867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48e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20BA2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51534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B2D15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887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D3327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045AB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D9D8C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296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1B0F8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,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EDAE9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0D4B1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94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C5F0B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0,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7138C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5A0B9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48ah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3C242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2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0363D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1</w:t>
            </w:r>
          </w:p>
        </w:tc>
      </w:tr>
      <w:tr w:rsidR="00D60734" w:rsidRPr="00E769D0" w14:paraId="1370EACD" w14:textId="77777777" w:rsidTr="00EA1642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DFD58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767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CE64B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BB678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3F0A9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255b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45FC7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B5412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51D44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98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094BF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70B1A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1A242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203a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AB88F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,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72616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CCF31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874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5634C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1,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EFB94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6339B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6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6BAA7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3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38C10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2</w:t>
            </w:r>
          </w:p>
        </w:tc>
      </w:tr>
      <w:tr w:rsidR="00D60734" w:rsidRPr="00E769D0" w14:paraId="73CC3C47" w14:textId="77777777" w:rsidTr="00EA1642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C7BA8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9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0DD49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5F9BC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A6E54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98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73581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C570C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4689C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651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E0F40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BD747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E8E24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FE2A0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,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61560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EEA74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4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5313F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2,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EEDD7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7348A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295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74708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2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CE0E4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2</w:t>
            </w:r>
          </w:p>
        </w:tc>
      </w:tr>
      <w:tr w:rsidR="00D60734" w:rsidRPr="00E769D0" w14:paraId="2E371D19" w14:textId="77777777" w:rsidTr="00EA1642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16B7F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39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5E324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7CD98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72140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2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376B6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DCB27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7895B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136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D615E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D2FFD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6B269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00a-5p+miR-501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73425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,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84CA7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17B03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7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8DB7B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2,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90323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A01B2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285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FFB67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1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C946E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2</w:t>
            </w:r>
          </w:p>
        </w:tc>
      </w:tr>
      <w:tr w:rsidR="00D60734" w:rsidRPr="00E769D0" w14:paraId="56B1E250" w14:textId="77777777" w:rsidTr="00EA1642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41975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24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15B06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DAD87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6DE4E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95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AFAAE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F9C5C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E5A47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6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A1C00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10D68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C2DB6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2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2A4B6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,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5D539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1D655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55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840A4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3,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48B2C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C0EA5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3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AACEE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1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8E9E6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2</w:t>
            </w:r>
          </w:p>
        </w:tc>
      </w:tr>
      <w:tr w:rsidR="00D60734" w:rsidRPr="00E769D0" w14:paraId="2FE8725F" w14:textId="77777777" w:rsidTr="00EA1642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3F507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624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BB87B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0FD3B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FAEC5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4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06DD8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2CCBC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53D43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99b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BFBA5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1CDA4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B1193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4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E1E20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,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696DA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61251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51a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9A78F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8,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DF5C9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AFBE2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33a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DDB1A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0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B51A9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2</w:t>
            </w:r>
          </w:p>
        </w:tc>
      </w:tr>
      <w:tr w:rsidR="00D60734" w:rsidRPr="00E769D0" w14:paraId="43546D84" w14:textId="77777777" w:rsidTr="00EA1642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88647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0a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3FB27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6EB33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9C9CF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93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FF294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9CC36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C3984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24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74735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39651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A8800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2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05B64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,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EDAAE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80666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2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A51F1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2,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6710E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BEC24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95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F1AE9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843F9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3</w:t>
            </w:r>
          </w:p>
        </w:tc>
      </w:tr>
      <w:tr w:rsidR="00D60734" w:rsidRPr="00E769D0" w14:paraId="643631AE" w14:textId="77777777" w:rsidTr="00EA1642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A346D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655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9FA69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86C8D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95855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19e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E7910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73FE4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AE8F0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51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73A99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FB947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3AD63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09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F8B94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,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A73B8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65A91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218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D6F48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3,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2C158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042E7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86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39460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FF566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3</w:t>
            </w:r>
          </w:p>
        </w:tc>
      </w:tr>
      <w:tr w:rsidR="00D60734" w:rsidRPr="00E769D0" w14:paraId="0C27DF04" w14:textId="77777777" w:rsidTr="00EA1642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CC212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2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DE890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F7C62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38B8D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629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D812D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19D34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87F21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GB"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GB" w:eastAsia="pl-PL"/>
              </w:rPr>
              <w:t>miR-519b-5p+miR-519c-5p+miR-523-5p+miR-518e-5p+miR-522-5p+miR-519a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1C10C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7BBB4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8DA21" w14:textId="77777777" w:rsidR="00D60734" w:rsidRPr="000301E7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GB" w:eastAsia="pl-PL"/>
              </w:rPr>
            </w:pPr>
            <w:r w:rsidRPr="000301E7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GB" w:eastAsia="pl-PL"/>
              </w:rPr>
              <w:t>miR-181b-5p+miR-181d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519D9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D8F52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00F6F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758-3p+miR-411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CFC94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,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278C9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06147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48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0CBB7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0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40D1C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5</w:t>
            </w:r>
          </w:p>
        </w:tc>
      </w:tr>
      <w:tr w:rsidR="00D60734" w:rsidRPr="00E769D0" w14:paraId="383793A6" w14:textId="77777777" w:rsidTr="00EA1642">
        <w:trPr>
          <w:trHeight w:val="20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A34908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42-5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35BB08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4F6F2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92A855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200c-3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50BFFD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2112B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B98AAB" w14:textId="77777777" w:rsidR="00D60734" w:rsidRPr="000301E7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GB" w:eastAsia="pl-PL"/>
              </w:rPr>
            </w:pPr>
            <w:r w:rsidRPr="000301E7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GB" w:eastAsia="pl-PL"/>
              </w:rPr>
              <w:t>miR-548o-3p+miR-548ah-3p+miR-548av-3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09991E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3C2F3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9AE72D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454+miR-79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A38FC7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F8463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167B31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34-5p+miR-6728-5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80ED9A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1,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80EE1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E769D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CF90BA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EFF1E2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1F3B6D" w14:textId="77777777" w:rsidR="00D60734" w:rsidRPr="00E769D0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</w:tr>
    </w:tbl>
    <w:p w14:paraId="472812FB" w14:textId="77777777" w:rsidR="0094447F" w:rsidRDefault="0094447F" w:rsidP="0094447F">
      <w:pPr>
        <w:rPr>
          <w:lang w:val="en-GB"/>
        </w:rPr>
      </w:pPr>
    </w:p>
    <w:p w14:paraId="676D128E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sz w:val="18"/>
          <w:lang w:val="en-GB" w:eastAsia="pl-PL"/>
        </w:rPr>
      </w:pPr>
    </w:p>
    <w:p w14:paraId="5E6DB696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sz w:val="18"/>
          <w:szCs w:val="18"/>
          <w:lang w:val="en-GB" w:eastAsia="pl-PL"/>
        </w:rPr>
      </w:pPr>
    </w:p>
    <w:p w14:paraId="32029300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sz w:val="18"/>
          <w:szCs w:val="18"/>
          <w:lang w:val="en-GB" w:eastAsia="pl-PL"/>
        </w:rPr>
      </w:pPr>
    </w:p>
    <w:p w14:paraId="27CE402B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sz w:val="18"/>
          <w:szCs w:val="18"/>
          <w:lang w:val="en-GB" w:eastAsia="pl-PL"/>
        </w:rPr>
      </w:pPr>
    </w:p>
    <w:p w14:paraId="2E806AF1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sz w:val="18"/>
          <w:szCs w:val="18"/>
          <w:lang w:val="en-GB" w:eastAsia="pl-PL"/>
        </w:rPr>
      </w:pPr>
    </w:p>
    <w:p w14:paraId="0F9377AB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sz w:val="18"/>
          <w:szCs w:val="18"/>
          <w:lang w:val="en-GB" w:eastAsia="pl-PL"/>
        </w:rPr>
      </w:pPr>
    </w:p>
    <w:p w14:paraId="2762A5FA" w14:textId="77777777" w:rsidR="0094447F" w:rsidRPr="003E5A48" w:rsidRDefault="0094447F" w:rsidP="0094447F">
      <w:pPr>
        <w:rPr>
          <w:rFonts w:ascii="Palatino Linotype" w:eastAsia="Times New Roman" w:hAnsi="Palatino Linotype" w:cs="Calibri"/>
          <w:bCs/>
          <w:sz w:val="18"/>
          <w:szCs w:val="18"/>
          <w:lang w:val="en-GB" w:eastAsia="pl-PL"/>
        </w:rPr>
      </w:pPr>
      <w:r w:rsidRPr="003E5A48">
        <w:rPr>
          <w:rFonts w:ascii="Palatino Linotype" w:eastAsia="Times New Roman" w:hAnsi="Palatino Linotype" w:cs="Calibri"/>
          <w:b/>
          <w:sz w:val="18"/>
          <w:szCs w:val="18"/>
          <w:lang w:val="en-GB" w:eastAsia="pl-PL"/>
        </w:rPr>
        <w:t>Supplementary Table 4.</w:t>
      </w:r>
      <w:r w:rsidRPr="003E5A48">
        <w:rPr>
          <w:rFonts w:ascii="Palatino Linotype" w:eastAsia="Times New Roman" w:hAnsi="Palatino Linotype" w:cs="Calibri"/>
          <w:sz w:val="18"/>
          <w:szCs w:val="18"/>
          <w:lang w:val="en-GB" w:eastAsia="pl-PL"/>
        </w:rPr>
        <w:t xml:space="preserve"> </w:t>
      </w:r>
      <w:r w:rsidR="003E5A48" w:rsidRPr="003E5A48">
        <w:rPr>
          <w:rFonts w:ascii="Palatino Linotype" w:hAnsi="Palatino Linotype"/>
          <w:sz w:val="18"/>
          <w:szCs w:val="18"/>
          <w:lang w:val="en-GB"/>
        </w:rPr>
        <w:t>Significantly dysregulated mi</w:t>
      </w:r>
      <w:r w:rsidR="003E5A48" w:rsidRPr="003E5A48">
        <w:rPr>
          <w:rFonts w:ascii="Palatino Linotype" w:eastAsia="Times New Roman" w:hAnsi="Palatino Linotype" w:cs="Calibri"/>
          <w:color w:val="000000"/>
          <w:sz w:val="18"/>
          <w:szCs w:val="18"/>
          <w:lang w:val="en-GB" w:eastAsia="pl-PL"/>
        </w:rPr>
        <w:t xml:space="preserve">RNAs between </w:t>
      </w:r>
      <w:r w:rsidR="003E5A48" w:rsidRPr="003E5A48">
        <w:rPr>
          <w:rFonts w:ascii="Palatino Linotype" w:eastAsia="Times New Roman" w:hAnsi="Palatino Linotype" w:cs="Calibri"/>
          <w:bCs/>
          <w:color w:val="000000"/>
          <w:sz w:val="18"/>
          <w:szCs w:val="18"/>
          <w:lang w:val="en-GB" w:eastAsia="pl-PL"/>
        </w:rPr>
        <w:t xml:space="preserve">T2DM IHD and </w:t>
      </w:r>
      <w:r w:rsidR="003E5A48" w:rsidRPr="003E5A48">
        <w:rPr>
          <w:rFonts w:ascii="Palatino Linotype" w:hAnsi="Palatino Linotype" w:cs="Calibri"/>
          <w:bCs/>
          <w:sz w:val="18"/>
          <w:szCs w:val="18"/>
          <w:lang w:val="en-GB" w:eastAsia="pl-PL"/>
        </w:rPr>
        <w:t>IHD</w:t>
      </w:r>
      <w:r w:rsidR="003E5A48" w:rsidRPr="003E5A48">
        <w:rPr>
          <w:rFonts w:ascii="Palatino Linotype" w:eastAsia="Times New Roman" w:hAnsi="Palatino Linotype" w:cs="Calibri"/>
          <w:bCs/>
          <w:color w:val="000000"/>
          <w:sz w:val="18"/>
          <w:szCs w:val="18"/>
          <w:lang w:val="en-GB" w:eastAsia="pl-PL"/>
        </w:rPr>
        <w:t xml:space="preserve"> group</w:t>
      </w:r>
      <w:r w:rsidR="003E5A48" w:rsidRPr="003E5A48">
        <w:rPr>
          <w:rFonts w:ascii="Palatino Linotype" w:hAnsi="Palatino Linotype"/>
          <w:sz w:val="18"/>
          <w:szCs w:val="18"/>
          <w:lang w:val="en-GB"/>
        </w:rPr>
        <w:t>.</w:t>
      </w:r>
    </w:p>
    <w:tbl>
      <w:tblPr>
        <w:tblW w:w="15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630"/>
        <w:gridCol w:w="220"/>
      </w:tblGrid>
      <w:tr w:rsidR="00D60734" w:rsidRPr="00D56D52" w14:paraId="4C7585E4" w14:textId="77777777" w:rsidTr="00EA1642">
        <w:trPr>
          <w:gridAfter w:val="1"/>
          <w:wAfter w:w="220" w:type="dxa"/>
          <w:trHeight w:val="20"/>
        </w:trPr>
        <w:tc>
          <w:tcPr>
            <w:tcW w:w="15080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62CE8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  <w:t>T2DM IHD vs. IHD</w:t>
            </w:r>
          </w:p>
        </w:tc>
      </w:tr>
      <w:tr w:rsidR="00D60734" w:rsidRPr="00D56D52" w14:paraId="3D4A8F31" w14:textId="77777777" w:rsidTr="00EA1642">
        <w:trPr>
          <w:trHeight w:val="20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9E4BDA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  <w:t>miR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D0C3BB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  <w:t>F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1DF76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  <w:t>FD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167588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  <w:t>miR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A796B5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  <w:t>F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D6F5B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  <w:t>FD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B5A21E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  <w:t>miR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192B3F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  <w:t>F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CF245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  <w:t>FD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070793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  <w:t>miR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BA6951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  <w:t>F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73D3D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  <w:t>FD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A52DD1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  <w:t>miR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DB90E7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  <w:t>F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2CFEC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  <w:t>FD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FF810E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  <w:t>miR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06B45A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  <w:t>FC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41B85C" w14:textId="77777777" w:rsidR="00D60734" w:rsidRPr="00D56D52" w:rsidRDefault="00D60734" w:rsidP="00EA164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pl-PL"/>
              </w:rPr>
              <w:t>FDR</w:t>
            </w:r>
          </w:p>
        </w:tc>
      </w:tr>
      <w:tr w:rsidR="001C50C6" w:rsidRPr="00D56D52" w14:paraId="43075E4D" w14:textId="77777777" w:rsidTr="001C50C6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4289C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4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D265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58,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251EB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D8D6B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136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3509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,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A7B15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07BD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48a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DAB0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,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48E78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1A6716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0b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19A80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0DC5F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BD2E103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4c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EE1EB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8,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DC632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7A92D20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28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510F9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8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8ECF5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1</w:t>
            </w:r>
          </w:p>
        </w:tc>
      </w:tr>
      <w:tr w:rsidR="001C50C6" w:rsidRPr="00D56D52" w14:paraId="04A41AD0" w14:textId="77777777" w:rsidTr="001C50C6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98E03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8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BAF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56,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77B10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8F805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24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9E2D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3ED54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48635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7F29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,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434EA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E8ED9DC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295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8B97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0F842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E40BB83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97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691F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75,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B8B6D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6209962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937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914B3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4,0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BF789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1</w:t>
            </w:r>
          </w:p>
        </w:tc>
      </w:tr>
      <w:tr w:rsidR="001C50C6" w:rsidRPr="00D56D52" w14:paraId="59A2669A" w14:textId="77777777" w:rsidTr="001C50C6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56173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let-7b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41FC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52,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825C8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E3D33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48ah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BBAB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28FC7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27420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208b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B74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,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C2B54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23712E0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34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C01A6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83B30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C4359E8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21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CFF55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528,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C48DB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C3BF65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09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2444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,7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16526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2</w:t>
            </w:r>
          </w:p>
        </w:tc>
      </w:tr>
      <w:tr w:rsidR="001C50C6" w:rsidRPr="00D56D52" w14:paraId="044551D5" w14:textId="77777777" w:rsidTr="001C50C6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70F44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304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7E1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40,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E2E44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1A33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51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78BD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49DD6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7F6E8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78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F14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,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F35B0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9B6A1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0F2C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FA080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AAD3C44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04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E00E0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56,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47B19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413533C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13c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D06E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,4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DB6A9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2</w:t>
            </w:r>
          </w:p>
        </w:tc>
      </w:tr>
      <w:tr w:rsidR="001C50C6" w:rsidRPr="00D56D52" w14:paraId="01BA02B5" w14:textId="77777777" w:rsidTr="001C50C6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10316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5a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515D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3,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E25B2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8C706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24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1536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295E8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D9E3B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614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F2B5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,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AE937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B1A63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25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17D04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5ECC6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395E8B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02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CC2A7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3,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45770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0CB2433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6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8A16D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7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5B7D3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2</w:t>
            </w:r>
          </w:p>
        </w:tc>
      </w:tr>
      <w:tr w:rsidR="001C50C6" w:rsidRPr="00D56D52" w14:paraId="03EBD3EF" w14:textId="77777777" w:rsidTr="001C50C6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6803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let-7g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B89D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7,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71D39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90AC5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892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F319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0BD27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56E6A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9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ABE6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,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49D2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25CB728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86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B4DE6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185E9F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F2F372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2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235A7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8,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12E52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DAD3C9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48e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B9140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5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005D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2</w:t>
            </w:r>
          </w:p>
        </w:tc>
      </w:tr>
      <w:tr w:rsidR="001C50C6" w:rsidRPr="00D56D52" w14:paraId="64CD731D" w14:textId="77777777" w:rsidTr="001C50C6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E3A5B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28-2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64AA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7,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FBC1D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0AACF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sz w:val="13"/>
                <w:szCs w:val="13"/>
                <w:lang w:eastAsia="pl-PL"/>
              </w:rPr>
              <w:t>miR-887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8DDB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FEF69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07BB7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4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FCE4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,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06F67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35E7B36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6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9BAA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B8CEA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509AF79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4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D6CDB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6,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5D45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E90E693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95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A79BB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5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CDD2B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2</w:t>
            </w:r>
          </w:p>
        </w:tc>
      </w:tr>
      <w:tr w:rsidR="001C50C6" w:rsidRPr="00D56D52" w14:paraId="4B646C40" w14:textId="77777777" w:rsidTr="001C50C6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61E17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218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2A2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5,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7E7AD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F9DD4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5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C0E2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2631C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10E2D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69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A87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,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1C2F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5050DF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255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B532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0E3D7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619A8D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9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2FF3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5,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4F13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29597FA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98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42DFB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4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4E00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2</w:t>
            </w:r>
          </w:p>
        </w:tc>
      </w:tr>
      <w:tr w:rsidR="001C50C6" w:rsidRPr="00D56D52" w14:paraId="17C88BB8" w14:textId="77777777" w:rsidTr="001C50C6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9B40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2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7100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8,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4E6C5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5B7E8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82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1CCA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67374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835EF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3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D0FD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35878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85D647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888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A1DBD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39B20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F2EEB2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1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BF4DC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5,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D7FBB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09DA4F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74c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8FD70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3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F8B88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2</w:t>
            </w:r>
          </w:p>
        </w:tc>
      </w:tr>
      <w:tr w:rsidR="001C50C6" w:rsidRPr="00D56D52" w14:paraId="165D8B52" w14:textId="77777777" w:rsidTr="001C50C6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4C4E0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7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6D3C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5,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888EA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944FD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4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586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5487A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A6C53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2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9DAC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F8A14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BE0FCC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3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D49A3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EBDAB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98F1F97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25a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BAEDB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4,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000F2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A10148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767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AF7ED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1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637F4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2</w:t>
            </w:r>
          </w:p>
        </w:tc>
      </w:tr>
      <w:tr w:rsidR="001C50C6" w:rsidRPr="00D56D52" w14:paraId="6F08DBDB" w14:textId="77777777" w:rsidTr="001C50C6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6900C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4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EC3B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2,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38567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17E88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9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1780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25926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2E3DF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49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860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F88B8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ACFF8B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296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44558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5369B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BCB8E5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61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DE1D7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4,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DB4D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C309897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624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AC0ED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8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84FC3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2</w:t>
            </w:r>
          </w:p>
        </w:tc>
      </w:tr>
      <w:tr w:rsidR="001C50C6" w:rsidRPr="00D56D52" w14:paraId="43449F86" w14:textId="77777777" w:rsidTr="001C50C6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74F9A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874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A847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583C2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C8CC2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6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BBCD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192B2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58DBB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228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1B53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3F135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493E9F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90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40E5D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7CCE4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EDC3D7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63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00820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,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4AF7B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9BCE53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2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144AA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8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432FA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2</w:t>
            </w:r>
          </w:p>
        </w:tc>
      </w:tr>
      <w:tr w:rsidR="001C50C6" w:rsidRPr="00D56D52" w14:paraId="66954C60" w14:textId="77777777" w:rsidTr="001C50C6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8B783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94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02A4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1,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3368D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0AB7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0d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ECB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A2B6A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034B0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268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F9BC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68B2B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585E3B6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9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D96F6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3,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506AD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ADF43D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908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F9663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,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91FB8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02A1D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9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6D62D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7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32A94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2</w:t>
            </w:r>
          </w:p>
        </w:tc>
      </w:tr>
      <w:tr w:rsidR="001C50C6" w:rsidRPr="00D56D52" w14:paraId="18741F59" w14:textId="77777777" w:rsidTr="001C50C6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FEC33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6511a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1486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0,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15B2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1E3F7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18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78E9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257FC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65A7A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23a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E4F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0DD99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7D20D93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83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F95D2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3,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0375D4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5CC060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20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F32DA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,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E8A8B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B5DCED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76c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92F30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5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41C07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2</w:t>
            </w:r>
          </w:p>
        </w:tc>
      </w:tr>
      <w:tr w:rsidR="001C50C6" w:rsidRPr="00D56D52" w14:paraId="5C5DB092" w14:textId="77777777" w:rsidTr="001C50C6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354E7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93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E4E7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5,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65A97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E498A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219a-1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288D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84E9D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BCA903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1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CB8F8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0FCFA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35D877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04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E184F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3,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768B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438078C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651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65702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4B6B4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A1DC1A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9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59A94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5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7DE08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2</w:t>
            </w:r>
          </w:p>
        </w:tc>
      </w:tr>
      <w:tr w:rsidR="001C50C6" w:rsidRPr="00D56D52" w14:paraId="3C031B0D" w14:textId="77777777" w:rsidTr="001C50C6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BBED0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2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E903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5,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EDB73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5AFEF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1F8A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,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5E86A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82314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97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A4E7C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1BA06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79A3CE3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0e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EBFF5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3,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6FEA2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536484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74b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409BA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5DC05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0466F2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55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3F680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,5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46E96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2</w:t>
            </w:r>
          </w:p>
        </w:tc>
      </w:tr>
      <w:tr w:rsidR="001C50C6" w:rsidRPr="00D56D52" w14:paraId="460EFEFA" w14:textId="77777777" w:rsidTr="001C50C6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1A227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15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A99B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5,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5675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95743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01a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47BA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,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DB916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02470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99a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C9132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AEBFA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60BB43A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70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E102D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3,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F78E5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1DCE44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4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F082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9A1C0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6F492B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6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6F1BB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,5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4571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2</w:t>
            </w:r>
          </w:p>
        </w:tc>
      </w:tr>
      <w:tr w:rsidR="001C50C6" w:rsidRPr="00D56D52" w14:paraId="0656F1AC" w14:textId="77777777" w:rsidTr="001C50C6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897EF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48a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80DF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5,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1A4B6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88859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010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9AF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,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BFCE0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510D160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0a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D2BF7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C5F46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56FD148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48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C75C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3,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E7752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A344CF2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5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8B6AF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51816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379ECE5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210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1CC0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,5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E1E23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2</w:t>
            </w:r>
          </w:p>
        </w:tc>
      </w:tr>
      <w:tr w:rsidR="001C50C6" w:rsidRPr="00D56D52" w14:paraId="59E9D85E" w14:textId="77777777" w:rsidTr="001C50C6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1F580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81c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1B2D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5,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34180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48F29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9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F290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,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A298C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18B248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3b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C468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98E3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C2B005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285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7A54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3,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D73FA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8174B6F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19e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5C6DA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A77C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8F109CC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54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1930D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,5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33F8D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2</w:t>
            </w:r>
          </w:p>
        </w:tc>
      </w:tr>
      <w:tr w:rsidR="001C50C6" w:rsidRPr="00D56D52" w14:paraId="6572921D" w14:textId="77777777" w:rsidTr="001C50C6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E674F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44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47BF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5,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34294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DF996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767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D6D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,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9FC5A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A2B5C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84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560A6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99EB6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34AA73A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01a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E2054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3,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B229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D9C54F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1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316C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CC6A6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F9DB4A8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13a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86FAA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,7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0B668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2</w:t>
            </w:r>
          </w:p>
        </w:tc>
      </w:tr>
      <w:tr w:rsidR="001C50C6" w:rsidRPr="00D56D52" w14:paraId="2759D026" w14:textId="77777777" w:rsidTr="001C50C6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C56AC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192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F328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4,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E03F2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A4085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200a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ED7A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,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8663F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D75248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C745D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8F650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5E55CB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19c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E3AF8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3,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8F6FD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2818E8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2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063B0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CFD87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66EC6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51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8D6E9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7,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95CCC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2</w:t>
            </w:r>
          </w:p>
        </w:tc>
      </w:tr>
      <w:tr w:rsidR="001C50C6" w:rsidRPr="00D56D52" w14:paraId="0EBBF564" w14:textId="77777777" w:rsidTr="001C50C6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3086D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28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0BCA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4,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BF96F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CE1E0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4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4450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,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38727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C4D80F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7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178B6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0BFF8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2F195D7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E1F9C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3,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FA0F4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2E7F16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0a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E7603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23739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5D28EC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252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7CDD0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,1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F6394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3</w:t>
            </w:r>
          </w:p>
        </w:tc>
      </w:tr>
      <w:tr w:rsidR="001C50C6" w:rsidRPr="00D56D52" w14:paraId="4F2A70B9" w14:textId="77777777" w:rsidTr="001C50C6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1C1E3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2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0306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4,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8C3B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80DDB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95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5903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,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B8263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2E5CF95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35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942C6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386E3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13A8DF5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81a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49B2A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3,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165B6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EC7D90D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05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E8AB5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C2A6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5748E48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233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35592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4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68DCB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3</w:t>
            </w:r>
          </w:p>
        </w:tc>
      </w:tr>
      <w:tr w:rsidR="001C50C6" w:rsidRPr="00D56D52" w14:paraId="60F76523" w14:textId="77777777" w:rsidTr="001C50C6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34A17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296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28E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4,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2EF05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85DE5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211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F42F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,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26852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828E2F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25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6E02A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226FF7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2E4639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85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8DD57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3,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003E9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882C90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20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7D589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7AC2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8135324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92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96E4F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0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9AB90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3</w:t>
            </w:r>
          </w:p>
        </w:tc>
      </w:tr>
      <w:tr w:rsidR="001C50C6" w:rsidRPr="00D56D52" w14:paraId="48CB3BC0" w14:textId="77777777" w:rsidTr="001C50C6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FE7E7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49E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4,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F2915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7FD7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887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B625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,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C8E84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0E45F6D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0a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DD40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B0A6B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73BA5D4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644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592A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4,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6F172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C97CC8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42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4BA6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EFE25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8D8A24B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52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6CA58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9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D8D87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3</w:t>
            </w:r>
          </w:p>
        </w:tc>
      </w:tr>
      <w:tr w:rsidR="001C50C6" w:rsidRPr="00D56D52" w14:paraId="7DFA3049" w14:textId="77777777" w:rsidTr="001C50C6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00812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73C7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4,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07FF2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93AE8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87a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C7DF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,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19DF0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D4D7A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6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1145B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6AADF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E5EF3F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6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8339B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4,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0948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DCFDDDC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48h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F0555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C618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E353A40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221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87F6C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D015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3</w:t>
            </w:r>
          </w:p>
        </w:tc>
      </w:tr>
      <w:tr w:rsidR="001C50C6" w:rsidRPr="00D56D52" w14:paraId="68146597" w14:textId="77777777" w:rsidTr="001C50C6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B691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619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5C77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4,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446C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B3EE5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48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966F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,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FDF7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7D9CF8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48ar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BB8C7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C7D3C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8D69EC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3a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557C7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4,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54D5A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954A4A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95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FD57F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E3017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47E315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27a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F78D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,5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CA720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3</w:t>
            </w:r>
          </w:p>
        </w:tc>
      </w:tr>
      <w:tr w:rsidR="001C50C6" w:rsidRPr="00D56D52" w14:paraId="3652CF69" w14:textId="77777777" w:rsidTr="001C50C6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A526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4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3A79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4,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51F2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9FEC8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37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F4A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,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A8FA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8D4D3DA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939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02D29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14500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6A0F94D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210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8D2D2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5,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C7F96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E8740E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877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2E77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,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5B2F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B0850D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48g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D2834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,7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C1CA0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3</w:t>
            </w:r>
          </w:p>
        </w:tc>
      </w:tr>
      <w:tr w:rsidR="001C50C6" w:rsidRPr="00D56D52" w14:paraId="02D1D674" w14:textId="77777777" w:rsidTr="001C50C6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BCC35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20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D7A8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,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F3007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2813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33a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F56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,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63327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D51963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536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BC9F9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03B96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7BAB313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758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4A19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5,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8E957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4CC7843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891a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E6B06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,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C8000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574A09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21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FF11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6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0030C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3</w:t>
            </w:r>
          </w:p>
        </w:tc>
      </w:tr>
      <w:tr w:rsidR="001C50C6" w:rsidRPr="00D56D52" w14:paraId="5C24A12D" w14:textId="77777777" w:rsidTr="001C50C6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CD39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150b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2613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,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470E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D45FC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26b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A134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,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EF466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D2C2D9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14a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9D7DA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A7194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541B1F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130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164BB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6,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2261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9AFC44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CAF58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,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FA4D4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8131509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51a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AC0B4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8,1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F8957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4</w:t>
            </w:r>
          </w:p>
        </w:tc>
      </w:tr>
      <w:tr w:rsidR="001C50C6" w:rsidRPr="00D56D52" w14:paraId="6AEABA20" w14:textId="77777777" w:rsidTr="001C50C6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81BA2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8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D8FC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,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93229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616FB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203a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449F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,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14C66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2FCA737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7D1BA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5CA39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CBDE13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26a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351ED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6,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AAE76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43DC0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12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BE502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,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D64FB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C7B032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180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F6527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8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84DBB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4</w:t>
            </w:r>
          </w:p>
        </w:tc>
      </w:tr>
      <w:tr w:rsidR="001C50C6" w:rsidRPr="00D56D52" w14:paraId="775F912A" w14:textId="77777777" w:rsidTr="001C50C6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34A7F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203a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C122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,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6E469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5465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78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77C7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,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AEBC7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740D02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42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3C5CB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7BBD6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9DD855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99b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11BAF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7,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FC424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E4826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6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C7846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,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EE5C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D0EC2B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42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0D2EF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90633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4</w:t>
            </w:r>
          </w:p>
        </w:tc>
      </w:tr>
      <w:tr w:rsidR="001C50C6" w:rsidRPr="00D56D52" w14:paraId="3D1134BC" w14:textId="77777777" w:rsidTr="001C50C6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0F2C4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25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227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,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C2FB4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EE063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01b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0132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,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19CBB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2662F0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78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E6315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C0AEC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FDBE7F6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50a-2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E953F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1,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0534D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D87A67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GB"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GB" w:eastAsia="pl-PL"/>
              </w:rPr>
              <w:t>miR-199a-3p+miR-199b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C9B8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,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88422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601D54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454+miR-79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F14B3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9FB0F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4</w:t>
            </w:r>
          </w:p>
        </w:tc>
      </w:tr>
      <w:tr w:rsidR="001C50C6" w:rsidRPr="00D56D52" w14:paraId="525DE4C2" w14:textId="77777777" w:rsidTr="001C50C6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0D24F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615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FB82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,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DB020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A85E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82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E2C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,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FB90D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FAF4C0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28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C391A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75BA2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60330B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2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1A929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1,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37652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A8ED4E5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62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A3C5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,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AC08F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FA02B2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34a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62AD9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9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6ABE9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4</w:t>
            </w:r>
          </w:p>
        </w:tc>
      </w:tr>
      <w:tr w:rsidR="001C50C6" w:rsidRPr="00D56D52" w14:paraId="7F2E7C26" w14:textId="77777777" w:rsidTr="001C50C6">
        <w:trPr>
          <w:trHeight w:val="37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DBB84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269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BD60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,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0E09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5F7F2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536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E3F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,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86263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234502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GB"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GB" w:eastAsia="pl-PL"/>
              </w:rPr>
              <w:t>miR-500a-5p+miR-501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B3DC9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4,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E1C9C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3C8FA6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GB"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GB" w:eastAsia="pl-PL"/>
              </w:rPr>
              <w:t>miR-758-3p+miR-411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F9A42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DD6B5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1293A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95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651F7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35FB3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F2B3050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GB"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GB" w:eastAsia="pl-PL"/>
              </w:rPr>
              <w:t>miR-526a+miR-518c-5p+miR-518d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9688C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,6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C8386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</w:t>
            </w:r>
            <w:r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4</w:t>
            </w:r>
          </w:p>
        </w:tc>
      </w:tr>
      <w:tr w:rsidR="001C50C6" w:rsidRPr="00D56D52" w14:paraId="5F24A84B" w14:textId="77777777" w:rsidTr="001C50C6">
        <w:trPr>
          <w:trHeight w:val="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DC128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874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DF0A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,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475B9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5140C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GB"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GB" w:eastAsia="pl-PL"/>
              </w:rPr>
              <w:t>miR-134-5p+miR-6728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E207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2,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2264C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533FFE9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579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D605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6BE02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1040DA0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let-7i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B5DC3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6,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8C2E0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3790A31" w14:textId="77777777" w:rsidR="001C50C6" w:rsidRPr="00282B40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GB" w:eastAsia="pl-PL"/>
              </w:rPr>
            </w:pPr>
            <w:r w:rsidRPr="00282B4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GB" w:eastAsia="pl-PL"/>
              </w:rPr>
              <w:t>miR-519b-5p+miR-519c-5p+miR-523-5p+miR-518e-5p+miR-522-5p+miR-519a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8D0D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2,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1B109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B17EAF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GB"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GB" w:eastAsia="pl-PL"/>
              </w:rPr>
              <w:t>miR-548o-3p+miR-548ah-3p+miR-548av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5E64D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,6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0F2F0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0</w:t>
            </w:r>
            <w:r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4</w:t>
            </w:r>
          </w:p>
        </w:tc>
      </w:tr>
      <w:tr w:rsidR="001C50C6" w:rsidRPr="00D56D52" w14:paraId="43865874" w14:textId="77777777" w:rsidTr="001C50C6">
        <w:trPr>
          <w:trHeight w:val="241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592D8C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98-5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527B5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3,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1080C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DE7E2A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45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AE7E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1,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E5550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DBCF34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miR-126-3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A8E25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1203E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3EBA2D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GB"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GB" w:eastAsia="pl-PL"/>
              </w:rPr>
              <w:t>miR-181b-5p+miR-181d-5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79070B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1,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021C4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EC1DD6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GB"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GB" w:eastAsia="pl-PL"/>
              </w:rPr>
              <w:t>miR-365a-3p+miR-365b-3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419F7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-2,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E7FE6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  <w:r w:rsidRPr="00D56D52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  <w:t>0,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CD9031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GB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218888" w14:textId="77777777" w:rsidR="001C50C6" w:rsidRPr="00D56D52" w:rsidRDefault="001C50C6" w:rsidP="001C50C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7FB66D" w14:textId="77777777" w:rsidR="001C50C6" w:rsidRPr="00D56D52" w:rsidRDefault="001C50C6" w:rsidP="001C50C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pl-PL"/>
              </w:rPr>
            </w:pPr>
          </w:p>
        </w:tc>
      </w:tr>
    </w:tbl>
    <w:p w14:paraId="13FC205A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/>
          <w:color w:val="000000"/>
          <w:sz w:val="18"/>
          <w:szCs w:val="18"/>
          <w:lang w:val="en-GB" w:eastAsia="pl-PL"/>
        </w:rPr>
        <w:sectPr w:rsidR="0094447F" w:rsidSect="00EA1642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4A71D7BD" w14:textId="77777777" w:rsidR="0094447F" w:rsidRPr="00910E33" w:rsidRDefault="0094447F" w:rsidP="0094447F">
      <w:pPr>
        <w:rPr>
          <w:rFonts w:ascii="Palatino Linotype" w:hAnsi="Palatino Linotype"/>
          <w:sz w:val="20"/>
          <w:szCs w:val="20"/>
          <w:lang w:val="en-GB"/>
        </w:rPr>
      </w:pPr>
      <w:r>
        <w:rPr>
          <w:rFonts w:ascii="Palatino Linotype" w:eastAsia="Times New Roman" w:hAnsi="Palatino Linotype" w:cs="Calibri"/>
          <w:bCs/>
          <w:color w:val="000000"/>
          <w:sz w:val="16"/>
          <w:szCs w:val="14"/>
          <w:lang w:val="en-GB" w:eastAsia="pl-PL"/>
        </w:rPr>
        <w:lastRenderedPageBreak/>
        <w:br w:type="textWrapping" w:clear="all"/>
      </w:r>
      <w:r w:rsidRPr="000301E7">
        <w:rPr>
          <w:rFonts w:ascii="Palatino Linotype" w:hAnsi="Palatino Linotype"/>
          <w:b/>
          <w:sz w:val="18"/>
          <w:szCs w:val="20"/>
          <w:lang w:val="en-GB"/>
        </w:rPr>
        <w:t>Supplementary Table 5</w:t>
      </w:r>
      <w:r w:rsidRPr="000301E7">
        <w:rPr>
          <w:rFonts w:ascii="Palatino Linotype" w:hAnsi="Palatino Linotype"/>
          <w:sz w:val="18"/>
          <w:szCs w:val="20"/>
          <w:lang w:val="en-GB"/>
        </w:rPr>
        <w:t>. Tested miRNAs and targeted genes.</w:t>
      </w:r>
    </w:p>
    <w:tbl>
      <w:tblPr>
        <w:tblW w:w="963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6945"/>
        <w:gridCol w:w="1134"/>
      </w:tblGrid>
      <w:tr w:rsidR="0094447F" w:rsidRPr="001C57CE" w14:paraId="0AF5EEF7" w14:textId="77777777" w:rsidTr="00EA1642">
        <w:trPr>
          <w:trHeight w:val="60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6E4C99" w14:textId="77777777" w:rsidR="0094447F" w:rsidRPr="001C57CE" w:rsidRDefault="0094447F" w:rsidP="00EA1642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pl-PL"/>
              </w:rPr>
            </w:pPr>
            <w:r w:rsidRPr="001C57CE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pl-PL"/>
              </w:rPr>
              <w:t>miRNA</w:t>
            </w: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7D4260" w14:textId="77777777" w:rsidR="0094447F" w:rsidRPr="001C57CE" w:rsidRDefault="0094447F" w:rsidP="00EA1642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pl-PL"/>
              </w:rPr>
            </w:pPr>
            <w:r w:rsidRPr="001C57CE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pl-PL"/>
              </w:rPr>
              <w:t>targetet gen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850F1" w14:textId="77777777" w:rsidR="0094447F" w:rsidRPr="001C57CE" w:rsidRDefault="0094447F" w:rsidP="00EA1642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pl-PL"/>
              </w:rPr>
            </w:pPr>
            <w:r w:rsidRPr="001C57CE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pl-PL"/>
              </w:rPr>
              <w:t>number of targets</w:t>
            </w:r>
          </w:p>
        </w:tc>
      </w:tr>
      <w:tr w:rsidR="0094447F" w:rsidRPr="001C57CE" w14:paraId="1DD7510C" w14:textId="77777777" w:rsidTr="00EA1642">
        <w:trPr>
          <w:trHeight w:val="1701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432A" w14:textId="77777777" w:rsidR="0094447F" w:rsidRPr="001C57CE" w:rsidRDefault="0094447F" w:rsidP="00EA164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pl-PL"/>
              </w:rPr>
              <w:t>miR-1224-5p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65609" w14:textId="77777777" w:rsidR="0094447F" w:rsidRPr="001C57CE" w:rsidRDefault="0094447F" w:rsidP="00EA164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pl-PL"/>
              </w:rPr>
              <w:t>ABCD1, ACTL6B, ADORA1, AMY2A, ARHGEF19, ATP4A, BEND4, C14orf119, C3orf56, CBX3, CD160, CLEC4F, CLNS1A, COPB1, CPNE1, CTXN2, CXCL6, DNAAF3, EFCAB10, EIF4E1B, ERH, GJB5, GMFG, GPSM3, GPX5, KRT72, KRTAP8-1, KRTAP9-6, KYAT1, LBP, LCE3D, LCE3E, MADD, MAP7D3, MED20, MS4A6E, MYBPHL, NAT14, NPHS2, PCMT1, PLCB3, PMAIP1, PPP1R27, PRRX1, PSME3, RHEX, RNASE2, RNASE3, S100A12, SCML4, SDF2L1, SIAH3, SIRT6, TMEM213, TMEM221, TNNC1, TROAP, TUBB2A, UCHL1, ZNF100, ZNF107, ZNF117, ZNF141, ZNF195, ZNF208, ZNF257, ZNF430, ZNF676, ZNF728, ZNF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5E73" w14:textId="77777777" w:rsidR="0094447F" w:rsidRPr="001C57CE" w:rsidRDefault="0094447F" w:rsidP="00EA164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pl-PL"/>
              </w:rPr>
              <w:t>70</w:t>
            </w:r>
          </w:p>
        </w:tc>
      </w:tr>
      <w:tr w:rsidR="0094447F" w:rsidRPr="001C57CE" w14:paraId="10792860" w14:textId="77777777" w:rsidTr="00EA1642">
        <w:trPr>
          <w:trHeight w:val="243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0915" w14:textId="77777777" w:rsidR="0094447F" w:rsidRPr="001C57CE" w:rsidRDefault="0094447F" w:rsidP="00EA164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pl-PL"/>
              </w:rPr>
              <w:t>miR-3147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24EA8" w14:textId="77777777" w:rsidR="0094447F" w:rsidRPr="001C57CE" w:rsidRDefault="0094447F" w:rsidP="00EA164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pl-PL"/>
              </w:rPr>
              <w:t>ANKDD1A, ANKRD54, AP3S2, APRT, ATP5IF1, BAIAP2L2, C10orf126, C1QB, C22orf24, CCDC120, CCDC39, CD53, CLDN6, CLEC4G, CNOT2, COMMD7, CREB3L1, CTIF, DNASE1, DNASE1L2, EFCC1, EGFL7, F2RL2, FAM217A, FOXC2, FXR2, FZD2, G6PD, GABRA1, GALNT12, GDF1, GIPC3, GNAI2, GSDMA, H1-4, HSD3B1, HSD3B2, ICOSLG, KCND1, LAPTM5, LCE3E, LTBP1, LYRM9, MAN1C1, MFSD6L, MS4A14, OPRL1, PAFAH2, PGPEP1L, PLA2G2D, PLEKHS1, PLLP, PPHLN1, PPIL3, PPP5D1, PRF1, PSMB11, PTPN2, RNF4, SLC19A1, SLC22A9, SLC38A5, SLC39A8, SLC4A1, SNRNP25, SPOUT1, STX8, TGFA, THEM6, TMEM129, TMEM169, TMEM231, TMEM92, TMEM97, TNR, TPD52L3, UBD, ULBP1, VPS52, ZBED3, ZBTB8A, ZNF212, ZNF584, ZNF687, ZNF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6FAD" w14:textId="77777777" w:rsidR="0094447F" w:rsidRPr="001C57CE" w:rsidRDefault="0094447F" w:rsidP="00EA164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pl-PL"/>
              </w:rPr>
              <w:t>85</w:t>
            </w:r>
          </w:p>
        </w:tc>
      </w:tr>
      <w:tr w:rsidR="0094447F" w:rsidRPr="001C57CE" w14:paraId="6DACFBB5" w14:textId="77777777" w:rsidTr="00EA1642">
        <w:trPr>
          <w:trHeight w:val="311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AD44" w14:textId="77777777" w:rsidR="0094447F" w:rsidRPr="001C57CE" w:rsidRDefault="0094447F" w:rsidP="00EA164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pl-PL"/>
              </w:rPr>
              <w:t>miR-5196-3p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9BAA2" w14:textId="77777777" w:rsidR="0094447F" w:rsidRPr="001C57CE" w:rsidRDefault="0094447F" w:rsidP="00EA164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pl-PL"/>
              </w:rPr>
              <w:t>ABHD11, AFAP1L1, APLNR, ARMC1, ATP1A4, ATP5IF1, ATXN7L3B, BEST2, BHMT2, BRMS1L, C12orf60, C19orf25, C3AR1, C9orf47, CCR5, CDC42EP4, CDK4, CFAP221, CISH, CLPP, CMKLR1, COX7C, CTSD, CYP3A5, DST, EEF1AKMT3, EID2, EREG, ERG, FAM169A, FAN1, FANCD2, FAS, GABRA6, GKN2, GLRX2, GNAS, GPIHBP1, GRAMD2A, GSX2, HELLS, HMGB1, HNRNPA2B1, HNRNPC, IFT88, IL12B, ISCA2, LAS1L, LIF, LMOD1, LRRC27, LRRC38, LRRC42, LSM8, LY6D, LYSMD1, MAP3K13, MGA, MMP20, MTRNR2L5, MYT1L, NCS1, NFE2, NIPAL4, NR2E1, NUDT10, NXPH3, OR10H2, P3H3, PDC, PDGFA, PDZD11, PEG10, PHF1, PLA2G3, PNMA5, POLR3GL, POMGNT1, PPP1R10, PRKACG, PSD2, PTMS, RHOB, RND1, RNF168, RORC, RSPH10B, SCGN, SMARCC2, SMCP, SPANXN1, SPANXN5, SSBP1, STK4, TBCA, TCL1A, TCTA, TFE3, TM7SF2, TMEM139, TMEM38A, TPD52L3, TRIM44, TRIM68, TRPV2, TTC39C, TUBB6, TVP23C-CDRT4, UNC13A, UNC93A, WDR18, YPEL4, ZDHHC5, ZNF502, ZNF584, ZSWIM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A3C8" w14:textId="77777777" w:rsidR="0094447F" w:rsidRPr="001C57CE" w:rsidRDefault="0094447F" w:rsidP="00EA164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pl-PL"/>
              </w:rPr>
              <w:t>116</w:t>
            </w:r>
          </w:p>
        </w:tc>
      </w:tr>
      <w:tr w:rsidR="0094447F" w:rsidRPr="001C57CE" w14:paraId="39BD3045" w14:textId="77777777" w:rsidTr="00EA1642">
        <w:trPr>
          <w:trHeight w:val="1531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369B" w14:textId="77777777" w:rsidR="0094447F" w:rsidRPr="001C57CE" w:rsidRDefault="0094447F" w:rsidP="00EA164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pl-PL"/>
              </w:rPr>
              <w:t>miR-548b-3p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8A8DC" w14:textId="77777777" w:rsidR="0094447F" w:rsidRPr="001C57CE" w:rsidRDefault="0094447F" w:rsidP="00EA164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pl-PL"/>
              </w:rPr>
              <w:t>ARL13A, ARPC2, ATP5MD, BECN1, C1orf185, C4orf3, CACHD1, CAP1, CELA1, CHORDC1, CIP2A, CLP1, COX7C, DLEU7, EXO5, FAM222B, FGL2, GABRG2, HAMP, HAO1, HMCES, IMP3, ISM1, JUNB, KRTAP9-3, LAGE3, LDB2, LMO7, MAP3K13, MTA2, NAA20, NAMPT, NPAS3, OGG1, OR2A4, OR2H1, OR4K2, PATE2, PCDHB13, PON2, PROK2, PTGS1, RPE, RPEL1, RPL37, RPS20, SDR39U1, SLC2A3, TFRC, TGFBRAP1, TMED4, TRAM1L1, TST, UBE2E2, WNT2, YWH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BD84" w14:textId="77777777" w:rsidR="0094447F" w:rsidRPr="001C57CE" w:rsidRDefault="0094447F" w:rsidP="00EA164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pl-PL"/>
              </w:rPr>
              <w:t>56</w:t>
            </w:r>
          </w:p>
        </w:tc>
      </w:tr>
      <w:tr w:rsidR="0094447F" w:rsidRPr="001C57CE" w14:paraId="0C8B1CFD" w14:textId="77777777" w:rsidTr="00EA1642">
        <w:trPr>
          <w:trHeight w:val="2778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98B4" w14:textId="77777777" w:rsidR="0094447F" w:rsidRPr="001C57CE" w:rsidRDefault="0094447F" w:rsidP="00EA164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pl-PL"/>
              </w:rPr>
              <w:t>miR-615-3p</w:t>
            </w:r>
          </w:p>
        </w:tc>
        <w:tc>
          <w:tcPr>
            <w:tcW w:w="69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7BF414" w14:textId="77777777" w:rsidR="0094447F" w:rsidRPr="001C57CE" w:rsidRDefault="0094447F" w:rsidP="00EA164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pl-PL"/>
              </w:rPr>
              <w:t>ABHD17A, APOB, AR, ASGR1, BLACE, BLOC1S1, C10orf67, C5orf38, CELF2, CLIP2, COL18A1, DAND5, DBX2, DNAH10OS, DUSP28, DUSP9, EHMT1, ENSA, EYA2, FAM219A, FBXO38, FCMR, GDPD2, GP5, GPR27, GRAPL, GSC2, HIRIP3, HOXC6, HSF1, HSPB7, IQCE, KCNK12, KIAA1614, KLF16, KRTAP5-11, LCOR, LRRC73, LTBP3, LTBP4, LYPD1, MAFA, MAP7D2, MAPK13, MAX, MEF2A, MEX3B, MICALL2, MOB3A, NELFCD, NOL3, NTF4, NUBP2, NUP62, PODXL, POLR3B, PRKCG, PRR5L, PRRT2, PRSS22, PRX, PSMG4, PTPN7, RAB31, RALBP1, RASL12, RAX, SEMA3G, SEMA4B, SLC26A10, SLC8A2, SMARCE1, SMDT1, SMIM20, SPIN1, ST14, SUPT16H, TEKT1, TFF3, THEM6, TLE2, TM9SF2, TOMM7, TRIM7, USP44, VSTM2L, ZBP1, ZFAND2A, ZNF2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7012" w14:textId="77777777" w:rsidR="0094447F" w:rsidRPr="001C57CE" w:rsidRDefault="0094447F" w:rsidP="00EA164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pl-PL"/>
              </w:rPr>
              <w:t>89</w:t>
            </w:r>
          </w:p>
        </w:tc>
      </w:tr>
      <w:tr w:rsidR="0094447F" w:rsidRPr="001C57CE" w14:paraId="5EAB215A" w14:textId="77777777" w:rsidTr="00EA1642">
        <w:trPr>
          <w:trHeight w:val="2041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3BD19" w14:textId="77777777" w:rsidR="0094447F" w:rsidRPr="001C57CE" w:rsidRDefault="0094447F" w:rsidP="00EA164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pl-PL"/>
              </w:rPr>
              <w:t>miR-6732-3p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DA41D8" w14:textId="77777777" w:rsidR="0094447F" w:rsidRPr="001C57CE" w:rsidRDefault="0094447F" w:rsidP="00EA164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pl-PL"/>
              </w:rPr>
              <w:t>ACAD11, ANKRD1, BAMBI, BLOC1S5, CASP6, CDKN2B, CFAP43, CHORDC1, CLASP2, CNN1, CNNM4, CRCP, CXCL8, DAND5, DCAF4L1, DDHD1, DOK5, EIF5A2, EXOC6, FIGLA, GPATCH2L, GRIN2B, HAVCR1, KLRG2, KRTAP22-2, LIG1, LSMEM1, MFSD13A, MPDU1, MRPL50, MTRNR2L1, MTRNR2L10, MTRNR2L11, MTRNR2L3, MTRNR2L4, MTRNR2L5, MTRNR2L7, MYO19, NCK2, NRBF2, OR56B4, OR9A2, PER2, PLD1, PLD6, PPP3R2, PSTPIP2, RPL23, RPP21, RPS15A, RSPO1, SDC1, SEC14L1, SF3A3, SH3BGR, SLC25A33, SOX3, SPP1, SSH2, STK32B, THOC6, TIFAB, TNFSF8, TNNI1, TRAPPC2, TRNT1, VPS50, WDR55, ZBTB37, ZNF487, ZNF492, ZNF705B, ZNF8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CEC89" w14:textId="77777777" w:rsidR="0094447F" w:rsidRPr="001C57CE" w:rsidRDefault="0094447F" w:rsidP="00EA164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pl-PL"/>
              </w:rPr>
              <w:t>73</w:t>
            </w:r>
          </w:p>
        </w:tc>
      </w:tr>
    </w:tbl>
    <w:p w14:paraId="662B74E0" w14:textId="77777777" w:rsidR="0094447F" w:rsidRPr="00B405D1" w:rsidRDefault="0094447F" w:rsidP="0094447F">
      <w:pPr>
        <w:ind w:right="-1063"/>
        <w:jc w:val="center"/>
        <w:rPr>
          <w:rFonts w:ascii="Palatino Linotype" w:eastAsia="Times New Roman" w:hAnsi="Palatino Linotype" w:cs="Calibri"/>
          <w:sz w:val="20"/>
          <w:szCs w:val="20"/>
          <w:lang w:val="en-GB" w:eastAsia="pl-PL"/>
        </w:rPr>
      </w:pPr>
    </w:p>
    <w:p w14:paraId="2C2FA6E5" w14:textId="77777777" w:rsidR="0094447F" w:rsidRPr="000301E7" w:rsidRDefault="0094447F" w:rsidP="0094447F">
      <w:pPr>
        <w:jc w:val="center"/>
        <w:rPr>
          <w:rFonts w:ascii="Palatino Linotype" w:hAnsi="Palatino Linotype"/>
          <w:sz w:val="18"/>
          <w:szCs w:val="20"/>
          <w:lang w:val="en-US"/>
        </w:rPr>
      </w:pPr>
      <w:r w:rsidRPr="000301E7">
        <w:rPr>
          <w:rFonts w:ascii="Palatino Linotype" w:eastAsia="Times New Roman" w:hAnsi="Palatino Linotype" w:cs="Calibri"/>
          <w:b/>
          <w:sz w:val="18"/>
          <w:szCs w:val="20"/>
          <w:lang w:val="en-GB" w:eastAsia="pl-PL"/>
        </w:rPr>
        <w:lastRenderedPageBreak/>
        <w:t>Supplementary Table 6.</w:t>
      </w:r>
      <w:r w:rsidRPr="000301E7">
        <w:rPr>
          <w:rFonts w:ascii="Palatino Linotype" w:eastAsia="Times New Roman" w:hAnsi="Palatino Linotype" w:cs="Calibri"/>
          <w:sz w:val="18"/>
          <w:szCs w:val="20"/>
          <w:lang w:val="en-GB" w:eastAsia="pl-PL"/>
        </w:rPr>
        <w:t xml:space="preserve"> Top 36 ingenuity canonical pathways from targets of differentially expressed miRNAs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3"/>
        <w:gridCol w:w="2875"/>
        <w:gridCol w:w="640"/>
        <w:gridCol w:w="5217"/>
        <w:gridCol w:w="1394"/>
      </w:tblGrid>
      <w:tr w:rsidR="0094447F" w:rsidRPr="001C57CE" w14:paraId="4A04E56D" w14:textId="77777777" w:rsidTr="00EA1642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2259C9" w14:textId="77777777" w:rsidR="0094447F" w:rsidRPr="001C57CE" w:rsidRDefault="0094447F" w:rsidP="00EA1642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pl-PL"/>
              </w:rPr>
            </w:pPr>
            <w:r w:rsidRPr="001C57CE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pl-PL"/>
              </w:rPr>
              <w:t> </w:t>
            </w:r>
          </w:p>
        </w:tc>
        <w:tc>
          <w:tcPr>
            <w:tcW w:w="2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DB4F82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eastAsia="pl-PL"/>
              </w:rPr>
              <w:t>Ingenuity Canonical Pathways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5FFC1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eastAsia="pl-PL"/>
              </w:rPr>
              <w:t>p-value</w:t>
            </w:r>
          </w:p>
        </w:tc>
        <w:tc>
          <w:tcPr>
            <w:tcW w:w="5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B13434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eastAsia="pl-PL"/>
              </w:rPr>
              <w:t>Molecules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2C855B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eastAsia="pl-PL"/>
              </w:rPr>
              <w:t>number of molecues</w:t>
            </w:r>
          </w:p>
        </w:tc>
      </w:tr>
      <w:tr w:rsidR="0094447F" w:rsidRPr="001C57CE" w14:paraId="0587B436" w14:textId="77777777" w:rsidTr="00EA164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599E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4E620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sz w:val="16"/>
                <w:szCs w:val="16"/>
                <w:lang w:eastAsia="pl-PL"/>
              </w:rPr>
              <w:t>Endothelin-1 Signalin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50C4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0,003</w:t>
            </w:r>
          </w:p>
        </w:tc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01B56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CASP6, GNAI2, GNAS, MAPK13, PLA2G2D, PLA2G3, PLCB3, PLD1, PLD6, PRKCG, PTGS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58B8F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11</w:t>
            </w:r>
          </w:p>
        </w:tc>
      </w:tr>
      <w:tr w:rsidR="0094447F" w:rsidRPr="001C57CE" w14:paraId="0A716BAC" w14:textId="77777777" w:rsidTr="00EA164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2521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22E97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Airway Inflammation in Asthm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3B43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0,006</w:t>
            </w:r>
          </w:p>
        </w:tc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83C1B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CXCL8, IL12B, RNASE2, RNASE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68536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4</w:t>
            </w:r>
          </w:p>
        </w:tc>
      </w:tr>
      <w:tr w:rsidR="0094447F" w:rsidRPr="001C57CE" w14:paraId="1EEC1792" w14:textId="77777777" w:rsidTr="00EA164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4D1F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77B78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pl-PL"/>
              </w:rPr>
              <w:t>Antioxidant Action of Vitamin 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A94C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0,010</w:t>
            </w:r>
          </w:p>
        </w:tc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3A870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pl-PL"/>
              </w:rPr>
              <w:t>MAPK13, PLA2G2D, PLA2G3, PLCB3, PLD1, PLD6, SLC2A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1DD1B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7</w:t>
            </w:r>
          </w:p>
        </w:tc>
      </w:tr>
      <w:tr w:rsidR="0094447F" w:rsidRPr="001C57CE" w14:paraId="061146E3" w14:textId="77777777" w:rsidTr="00EA164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0FCF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854E2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Molecular Mechanisms of Cance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5664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0,010</w:t>
            </w:r>
          </w:p>
        </w:tc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81093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CASP6, CDK4, CDKN2B, FANCD2, FAS, FZD2, GNAI2, GNAS, MAPK13, MAX, PLCB3, PMAIP1, PRKACG, PRKCG, RALBP1, RHOB, RND1, WNT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08D80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18</w:t>
            </w:r>
          </w:p>
        </w:tc>
      </w:tr>
      <w:tr w:rsidR="0094447F" w:rsidRPr="001C57CE" w14:paraId="22CBA52C" w14:textId="77777777" w:rsidTr="00EA164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2EB5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1B118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Phospholipas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A94E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0,012</w:t>
            </w:r>
          </w:p>
        </w:tc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2E907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pl-PL"/>
              </w:rPr>
              <w:t>PLA2G2D, PLA2G3, PLCB3, PLD1, PLD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2ADA1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5</w:t>
            </w:r>
          </w:p>
        </w:tc>
      </w:tr>
      <w:tr w:rsidR="0094447F" w:rsidRPr="001C57CE" w14:paraId="4170DC82" w14:textId="77777777" w:rsidTr="00EA164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5ED9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FB12E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Mineralocorticoid Biosynthesi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FF69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0,013</w:t>
            </w:r>
          </w:p>
        </w:tc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F46D9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HSD3B1, HSD3B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DB54A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2</w:t>
            </w:r>
          </w:p>
        </w:tc>
      </w:tr>
      <w:tr w:rsidR="0094447F" w:rsidRPr="001C57CE" w14:paraId="796CD151" w14:textId="77777777" w:rsidTr="00EA164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2E30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09B71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Gαq Signalin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F3C7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0,014</w:t>
            </w:r>
          </w:p>
        </w:tc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FD5D6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GNAI2, GNAS, PLCB3, PLD1, PLD6, PPP3R2, PRKCG, RHOB, RND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B4398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9</w:t>
            </w:r>
          </w:p>
        </w:tc>
      </w:tr>
      <w:tr w:rsidR="0094447F" w:rsidRPr="001C57CE" w14:paraId="46C8A823" w14:textId="77777777" w:rsidTr="00EA164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0BFC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3A12E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p38 MAPK Signalin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4B5C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0,017</w:t>
            </w:r>
          </w:p>
        </w:tc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6E69B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pl-PL"/>
              </w:rPr>
              <w:t>FAS, HSPB7, MAPK13, MAX, MEF2A, PLA2G2D, PLA2G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9AE82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7</w:t>
            </w:r>
          </w:p>
        </w:tc>
      </w:tr>
      <w:tr w:rsidR="0094447F" w:rsidRPr="001C57CE" w14:paraId="2614EBBE" w14:textId="77777777" w:rsidTr="00EA164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2ABF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FA7AC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Glucocorticoid Biosynthesi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337F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0,017</w:t>
            </w:r>
          </w:p>
        </w:tc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469F4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HSD3B1, HSD3B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16ED0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2</w:t>
            </w:r>
          </w:p>
        </w:tc>
      </w:tr>
      <w:tr w:rsidR="0094447F" w:rsidRPr="001C57CE" w14:paraId="24B56506" w14:textId="77777777" w:rsidTr="00EA164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AB1F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58899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pl-PL"/>
              </w:rPr>
              <w:t>Tumoricidal Function of Hepatic Natural Killer Cell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223C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0,017</w:t>
            </w:r>
          </w:p>
        </w:tc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C2AAC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CASP6, FAS, PRF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DB7E9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3</w:t>
            </w:r>
          </w:p>
        </w:tc>
      </w:tr>
      <w:tr w:rsidR="0094447F" w:rsidRPr="001C57CE" w14:paraId="302308BD" w14:textId="77777777" w:rsidTr="00EA164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68ED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32C75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Apelin Liver Signaling Pathwa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4E9C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0,019</w:t>
            </w:r>
          </w:p>
        </w:tc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D82CC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APLNR, COL18A1, FA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FBAEE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3</w:t>
            </w:r>
          </w:p>
        </w:tc>
      </w:tr>
      <w:tr w:rsidR="0094447F" w:rsidRPr="001C57CE" w14:paraId="4DB3E9CF" w14:textId="77777777" w:rsidTr="00EA164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110D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20A1F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Pentose Phosphate Pathwa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1E67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0,021</w:t>
            </w:r>
          </w:p>
        </w:tc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A38C7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G6PD, RP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0D83A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2</w:t>
            </w:r>
          </w:p>
        </w:tc>
      </w:tr>
      <w:tr w:rsidR="0094447F" w:rsidRPr="001C57CE" w14:paraId="23AA2D55" w14:textId="77777777" w:rsidTr="00EA164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81A5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34972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pl-PL"/>
              </w:rPr>
              <w:t>Role of NFAT in Cardiac Hypertroph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5E38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0,021</w:t>
            </w:r>
          </w:p>
        </w:tc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C994E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pl-PL"/>
              </w:rPr>
              <w:t>GNAI2, GNAS, LIF, MAPK13, MEF2A, PLCB3, PPP3R2, PRKACG, PRKCG, SLC8A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2350D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9</w:t>
            </w:r>
          </w:p>
        </w:tc>
      </w:tr>
      <w:tr w:rsidR="0094447F" w:rsidRPr="001C57CE" w14:paraId="78A19CCB" w14:textId="77777777" w:rsidTr="00EA164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E826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BE493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Melatonin Signalin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D563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0,022</w:t>
            </w:r>
          </w:p>
        </w:tc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305B8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sz w:val="16"/>
                <w:szCs w:val="16"/>
                <w:lang w:eastAsia="pl-PL"/>
              </w:rPr>
              <w:t>GNAI2, PLCB3, PRKACG, PRKCG, RORC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F13A5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5</w:t>
            </w:r>
          </w:p>
        </w:tc>
      </w:tr>
      <w:tr w:rsidR="0094447F" w:rsidRPr="001C57CE" w14:paraId="6A62B660" w14:textId="77777777" w:rsidTr="00EA164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21B0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E4636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Axonal Guidance Signalin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6766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0,024</w:t>
            </w:r>
          </w:p>
        </w:tc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38F78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ARPC2, FZD2, GNAI2, GNAS, MMP20, NCK2, NTF4, PDGFA, PLCB3, PPP3R2, PRKACG, PRKCG, RND1, SEMA3G, SEMA4B, TUBB2A, TUBB6, WNT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3B926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18</w:t>
            </w:r>
          </w:p>
        </w:tc>
      </w:tr>
      <w:tr w:rsidR="0094447F" w:rsidRPr="001C57CE" w14:paraId="7F9C1332" w14:textId="77777777" w:rsidTr="00EA164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7D54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16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3F468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Apelin Cardiomyocyte Signaling Pathwa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FB0B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0,024</w:t>
            </w:r>
          </w:p>
        </w:tc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2B6DB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APLNR, GNAI2, MAPK13, PLCB3, PRKCG, SLC8A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DAB93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6</w:t>
            </w:r>
          </w:p>
        </w:tc>
      </w:tr>
      <w:tr w:rsidR="0094447F" w:rsidRPr="001C57CE" w14:paraId="149A2CC0" w14:textId="77777777" w:rsidTr="00EA164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5B7A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729F8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CCR3 Signaling in Eosinophil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CFFC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0,025</w:t>
            </w:r>
          </w:p>
        </w:tc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4B591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GNAI2, GNAS, MAPK13, PLA2G2D, PLA2G3, PLCB3, PRKCG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625F0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7</w:t>
            </w:r>
          </w:p>
        </w:tc>
      </w:tr>
      <w:tr w:rsidR="0094447F" w:rsidRPr="001C57CE" w14:paraId="4CB9B928" w14:textId="77777777" w:rsidTr="00EA164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7CF1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18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D166B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Protein Kinase A Signalin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043A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0,026</w:t>
            </w:r>
          </w:p>
        </w:tc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8FA91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DUSP9, EYA2, GNAI2, GNAS, H1-4, PALM2AKAP2, PLCB3, PLD6, PPP1R10, PPP3R2, PRKACG, PRKCG, PTPN2, PTPN7, YWHA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149D0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15</w:t>
            </w:r>
          </w:p>
        </w:tc>
      </w:tr>
      <w:tr w:rsidR="0094447F" w:rsidRPr="001C57CE" w14:paraId="30E2DF98" w14:textId="77777777" w:rsidTr="00EA164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1278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19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E3E64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Myc Mediated Apoptosis Signalin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5008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0,028</w:t>
            </w:r>
          </w:p>
        </w:tc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7043F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FAS, MAX, PMAIP1, PRKACG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AA759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4</w:t>
            </w:r>
          </w:p>
        </w:tc>
      </w:tr>
      <w:tr w:rsidR="0094447F" w:rsidRPr="001C57CE" w14:paraId="7DFBC27D" w14:textId="77777777" w:rsidTr="00EA164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9108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085F7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Sumoylation Pathwa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5F6B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0,029</w:t>
            </w:r>
          </w:p>
        </w:tc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99476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pl-PL"/>
              </w:rPr>
              <w:t>AR, FAS, RHOB, RND1, RNF4, SLC19A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1782B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6</w:t>
            </w:r>
          </w:p>
        </w:tc>
      </w:tr>
      <w:tr w:rsidR="0094447F" w:rsidRPr="001C57CE" w14:paraId="5824696A" w14:textId="77777777" w:rsidTr="00EA164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3071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C42C8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HMGB1 Signalin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C36D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0,029</w:t>
            </w:r>
          </w:p>
        </w:tc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82576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CXCL8, HMGB1, IL12B, LIF, MAPK13, RHOB, RND1, TNFSF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1D2E5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5</w:t>
            </w:r>
          </w:p>
        </w:tc>
      </w:tr>
      <w:tr w:rsidR="0094447F" w:rsidRPr="001C57CE" w14:paraId="0E109E17" w14:textId="77777777" w:rsidTr="00EA164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F9A1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22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13B1B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Androgen Biosynthesi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3553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0,030</w:t>
            </w:r>
          </w:p>
        </w:tc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BAC09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HSD3B1, HSD3B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3AAE9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2</w:t>
            </w:r>
          </w:p>
        </w:tc>
      </w:tr>
      <w:tr w:rsidR="0094447F" w:rsidRPr="001C57CE" w14:paraId="2A75E0D3" w14:textId="77777777" w:rsidTr="00EA164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8C22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23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5BB8A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BER pathwa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3FAD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0,030</w:t>
            </w:r>
          </w:p>
        </w:tc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F9F93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LIG1, OGG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98812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2</w:t>
            </w:r>
          </w:p>
        </w:tc>
      </w:tr>
      <w:tr w:rsidR="0094447F" w:rsidRPr="001C57CE" w14:paraId="6E298D25" w14:textId="77777777" w:rsidTr="00EA164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C0AB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24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21493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Gap Junction Signalin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0492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0,032</w:t>
            </w:r>
          </w:p>
        </w:tc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84595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GNAI2, GNAS, PLCB3, PPP3R2, PRKACG, PRKCG, SMARCC2, TUBB2A, TUBB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23860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9</w:t>
            </w:r>
          </w:p>
        </w:tc>
      </w:tr>
      <w:tr w:rsidR="0094447F" w:rsidRPr="001C57CE" w14:paraId="453B45E3" w14:textId="77777777" w:rsidTr="00EA164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AF37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25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6A4AE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cAMP-mediated signalin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5691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0,032</w:t>
            </w:r>
          </w:p>
        </w:tc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DCAB9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ADORA1, APLNR, DUSP9, GNAI2, GNAS, OPRL1, PALM2AKAP2, PLD6, PPP3R2, PRKACG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6F113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10</w:t>
            </w:r>
          </w:p>
        </w:tc>
      </w:tr>
      <w:tr w:rsidR="0094447F" w:rsidRPr="001C57CE" w14:paraId="04C50E57" w14:textId="77777777" w:rsidTr="00EA164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E318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26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8CA17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Corticotropin Releasing Hormone Signalin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9AEF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0,039</w:t>
            </w:r>
          </w:p>
        </w:tc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DC713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pl-PL"/>
              </w:rPr>
              <w:t>GNAI2, GNAS, MAPK13, MEF2A, PRKACG, PRKCG, SMARCC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AEE4F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7</w:t>
            </w:r>
          </w:p>
        </w:tc>
      </w:tr>
      <w:tr w:rsidR="0094447F" w:rsidRPr="001C57CE" w14:paraId="732DE3B9" w14:textId="77777777" w:rsidTr="00EA164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D794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27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2168A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pl-PL"/>
              </w:rPr>
              <w:t xml:space="preserve">Dopamine-DARPP32 Feedback in cAMP </w:t>
            </w:r>
            <w:proofErr w:type="spellStart"/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pl-PL"/>
              </w:rPr>
              <w:t>Signaling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9ACE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0,040</w:t>
            </w:r>
          </w:p>
        </w:tc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A8F41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GNAI2, GNAS, GRIN2B, PLCB3, PPP1R10, PPP3R2, PRKACG, PRKCG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66FDA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8</w:t>
            </w:r>
          </w:p>
        </w:tc>
      </w:tr>
      <w:tr w:rsidR="0094447F" w:rsidRPr="001C57CE" w14:paraId="70B1E33C" w14:textId="77777777" w:rsidTr="00EA164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1A61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28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EE3EA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Superpathway of Methionine Degrada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5855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0,040</w:t>
            </w:r>
          </w:p>
        </w:tc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B83ED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BHMT2, EEF1AKMT3, EHMT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10D23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3</w:t>
            </w:r>
          </w:p>
        </w:tc>
      </w:tr>
      <w:tr w:rsidR="0094447F" w:rsidRPr="001C57CE" w14:paraId="77AE6E0A" w14:textId="77777777" w:rsidTr="00EA164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67CF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29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66982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pl-PL"/>
              </w:rPr>
              <w:t>Role of IL-17A in Psoriasi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7D10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0,041</w:t>
            </w:r>
          </w:p>
        </w:tc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CAAAE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CXCL6, CXCL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C7CD8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2</w:t>
            </w:r>
          </w:p>
        </w:tc>
      </w:tr>
      <w:tr w:rsidR="0094447F" w:rsidRPr="001C57CE" w14:paraId="3A762FF4" w14:textId="77777777" w:rsidTr="00EA164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7455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30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BE713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Choline Biosynthesis I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AA09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0,041</w:t>
            </w:r>
          </w:p>
        </w:tc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3BE7C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PLD1, PLD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F8320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2</w:t>
            </w:r>
          </w:p>
        </w:tc>
      </w:tr>
      <w:tr w:rsidR="0094447F" w:rsidRPr="001C57CE" w14:paraId="65C94612" w14:textId="77777777" w:rsidTr="00EA164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687F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31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7CD92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Parkinson's Signalin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1011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0,041</w:t>
            </w:r>
          </w:p>
        </w:tc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30E3B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MAPK13, UCHL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5ADCC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2</w:t>
            </w:r>
          </w:p>
        </w:tc>
      </w:tr>
      <w:tr w:rsidR="0094447F" w:rsidRPr="001C57CE" w14:paraId="3F3FC021" w14:textId="77777777" w:rsidTr="00EA164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0E02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32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04B06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Apelin Adipocyte Signaling Pathwa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1F62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0,042</w:t>
            </w:r>
          </w:p>
        </w:tc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FFCB1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APLNR, GNAI2, GPX5, MAPK13, PRKACG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E0983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5</w:t>
            </w:r>
          </w:p>
        </w:tc>
      </w:tr>
      <w:tr w:rsidR="0094447F" w:rsidRPr="001C57CE" w14:paraId="5A39325E" w14:textId="77777777" w:rsidTr="00EA164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8E27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33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C31AF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Methionine Salvage II (Mammalian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ACF1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0,046</w:t>
            </w:r>
          </w:p>
        </w:tc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94D06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BHMT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CD737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1</w:t>
            </w:r>
          </w:p>
        </w:tc>
      </w:tr>
      <w:tr w:rsidR="0094447F" w:rsidRPr="001C57CE" w14:paraId="5153FDB2" w14:textId="77777777" w:rsidTr="00EA164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34BC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34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A0269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Thyroid Hormone Biosynthesi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687C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0,046</w:t>
            </w:r>
          </w:p>
        </w:tc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43DEF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CTSD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8A80F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1</w:t>
            </w:r>
          </w:p>
        </w:tc>
      </w:tr>
      <w:tr w:rsidR="0094447F" w:rsidRPr="001C57CE" w14:paraId="4A5128DE" w14:textId="77777777" w:rsidTr="00EA164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82FD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lastRenderedPageBreak/>
              <w:t>35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5D7E8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Neuroinflammation Signaling Pathwa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E1BB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0,047</w:t>
            </w:r>
          </w:p>
        </w:tc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8A5EA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CXCL8, FAS, GABRA1, GABRG2, GRIN2B, HMGB1, IL12B, MAPK13, PLA2G2D, PLA2G3, PPP3R2, PRKCG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1D9E7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12</w:t>
            </w:r>
          </w:p>
        </w:tc>
      </w:tr>
      <w:tr w:rsidR="0094447F" w:rsidRPr="001C57CE" w14:paraId="1760E6F8" w14:textId="77777777" w:rsidTr="00EA164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99E19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36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52E990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Sphingosine-1-phosphate Signaling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73A43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0,048</w:t>
            </w:r>
          </w:p>
        </w:tc>
        <w:tc>
          <w:tcPr>
            <w:tcW w:w="5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E30D68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CASP6, GNAI2, PDGFA, PLCB3, RHOB, RND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862C5E" w14:textId="77777777" w:rsidR="0094447F" w:rsidRPr="001C57CE" w:rsidRDefault="0094447F" w:rsidP="00EA164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</w:pPr>
            <w:r w:rsidRPr="001C57C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pl-PL"/>
              </w:rPr>
              <w:t>6</w:t>
            </w:r>
          </w:p>
        </w:tc>
      </w:tr>
    </w:tbl>
    <w:p w14:paraId="7B89833E" w14:textId="77777777" w:rsidR="0094447F" w:rsidRPr="00B405D1" w:rsidRDefault="0094447F" w:rsidP="0094447F">
      <w:pPr>
        <w:ind w:right="-1063"/>
        <w:jc w:val="center"/>
        <w:rPr>
          <w:rFonts w:ascii="Palatino Linotype" w:eastAsia="Times New Roman" w:hAnsi="Palatino Linotype" w:cs="Calibri"/>
          <w:sz w:val="20"/>
          <w:szCs w:val="20"/>
          <w:lang w:val="en-US" w:eastAsia="pl-PL"/>
        </w:rPr>
      </w:pPr>
    </w:p>
    <w:p w14:paraId="657CE8D8" w14:textId="77777777" w:rsidR="0094447F" w:rsidRDefault="0094447F" w:rsidP="0094447F">
      <w:pPr>
        <w:spacing w:after="0" w:line="240" w:lineRule="auto"/>
        <w:rPr>
          <w:rFonts w:ascii="Palatino Linotype" w:eastAsia="Times New Roman" w:hAnsi="Palatino Linotype" w:cs="Calibri"/>
          <w:bCs/>
          <w:color w:val="000000"/>
          <w:sz w:val="16"/>
          <w:szCs w:val="14"/>
          <w:lang w:val="en-GB" w:eastAsia="pl-PL"/>
        </w:rPr>
      </w:pPr>
    </w:p>
    <w:p w14:paraId="03FD821C" w14:textId="77777777" w:rsidR="0094447F" w:rsidRDefault="006B29FA" w:rsidP="0094447F">
      <w:r>
        <w:rPr>
          <w:lang w:val="en-GB"/>
        </w:rPr>
        <w:t xml:space="preserve">Supplementary Table 7. </w:t>
      </w:r>
      <w:r w:rsidRPr="009A33E3">
        <w:t xml:space="preserve">The levels of MIF and CXCL12 in serum from T2DM IHD, T2DM, and control patients. </w:t>
      </w:r>
      <w:r>
        <w:rPr>
          <w:lang w:val="en-GB"/>
        </w:rPr>
        <w:t xml:space="preserve"> </w:t>
      </w:r>
      <w:r w:rsidRPr="009A33E3">
        <w:t>Median and range results are shown. Significance: ANOVA Kruskal-Wallis comparison test; **** p&lt;0.0001 in comparison to control group T2DM (-) IHD (-). a Significantly different from the control group.</w:t>
      </w:r>
    </w:p>
    <w:p w14:paraId="2F752545" w14:textId="77777777" w:rsidR="006B29FA" w:rsidRDefault="006B29FA" w:rsidP="0094447F">
      <w:pPr>
        <w:rPr>
          <w:lang w:val="en-GB"/>
        </w:rPr>
      </w:pPr>
    </w:p>
    <w:tbl>
      <w:tblPr>
        <w:tblW w:w="935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7"/>
        <w:gridCol w:w="2515"/>
        <w:gridCol w:w="2761"/>
        <w:gridCol w:w="2673"/>
      </w:tblGrid>
      <w:tr w:rsidR="006B29FA" w:rsidRPr="0062034E" w14:paraId="2ED1C3AB" w14:textId="77777777" w:rsidTr="00F72F22">
        <w:trPr>
          <w:trHeight w:val="311"/>
          <w:jc w:val="center"/>
        </w:trPr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38B47" w14:textId="77777777" w:rsidR="006B29FA" w:rsidRPr="0062034E" w:rsidRDefault="006B29FA" w:rsidP="00F72F22">
            <w:pPr>
              <w:rPr>
                <w:rFonts w:cs="Calibri"/>
                <w:sz w:val="18"/>
                <w:lang w:val="en-GB" w:eastAsia="pl-PL"/>
              </w:rPr>
            </w:pPr>
            <w:r w:rsidRPr="0062034E">
              <w:rPr>
                <w:rFonts w:cs="Calibri"/>
                <w:sz w:val="18"/>
                <w:lang w:val="en-GB" w:eastAsia="pl-PL"/>
              </w:rPr>
              <w:t> </w:t>
            </w:r>
          </w:p>
        </w:tc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A2FA03" w14:textId="77777777" w:rsidR="006B29FA" w:rsidRPr="0062034E" w:rsidRDefault="006B29FA" w:rsidP="00F72F22">
            <w:pPr>
              <w:jc w:val="center"/>
              <w:rPr>
                <w:rFonts w:cs="Calibri"/>
                <w:b/>
                <w:bCs/>
                <w:sz w:val="18"/>
                <w:lang w:val="en-GB" w:eastAsia="pl-PL"/>
              </w:rPr>
            </w:pPr>
            <w:r w:rsidRPr="0062034E">
              <w:rPr>
                <w:rFonts w:cs="Calibri"/>
                <w:b/>
                <w:bCs/>
                <w:sz w:val="18"/>
                <w:lang w:val="en-GB" w:eastAsia="pl-PL"/>
              </w:rPr>
              <w:t>control group T2DM (-) IHD (-) (</w:t>
            </w:r>
            <w:r w:rsidRPr="0062034E">
              <w:rPr>
                <w:rFonts w:cs="Calibri"/>
                <w:b/>
                <w:bCs/>
                <w:i/>
                <w:sz w:val="18"/>
                <w:lang w:val="en-GB" w:eastAsia="pl-PL"/>
              </w:rPr>
              <w:t xml:space="preserve">n </w:t>
            </w:r>
            <w:r w:rsidRPr="0062034E">
              <w:rPr>
                <w:rFonts w:cs="Calibri"/>
                <w:b/>
                <w:bCs/>
                <w:sz w:val="18"/>
                <w:lang w:val="en-GB" w:eastAsia="pl-PL"/>
              </w:rPr>
              <w:t>= 16)</w:t>
            </w:r>
          </w:p>
        </w:tc>
        <w:tc>
          <w:tcPr>
            <w:tcW w:w="2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5E090D" w14:textId="77777777" w:rsidR="006B29FA" w:rsidRPr="0062034E" w:rsidRDefault="006B29FA" w:rsidP="00F72F22">
            <w:pPr>
              <w:jc w:val="center"/>
              <w:rPr>
                <w:rFonts w:cs="Calibri"/>
                <w:b/>
                <w:bCs/>
                <w:sz w:val="18"/>
                <w:lang w:val="en-GB" w:eastAsia="pl-PL"/>
              </w:rPr>
            </w:pPr>
            <w:r w:rsidRPr="0062034E">
              <w:rPr>
                <w:rFonts w:cs="Calibri"/>
                <w:b/>
                <w:bCs/>
                <w:sz w:val="18"/>
                <w:lang w:val="en-GB" w:eastAsia="pl-PL"/>
              </w:rPr>
              <w:t>T2DM (</w:t>
            </w:r>
            <w:r w:rsidRPr="0062034E">
              <w:rPr>
                <w:rFonts w:cs="Calibri"/>
                <w:b/>
                <w:bCs/>
                <w:i/>
                <w:sz w:val="18"/>
                <w:lang w:val="en-GB" w:eastAsia="pl-PL"/>
              </w:rPr>
              <w:t xml:space="preserve">n </w:t>
            </w:r>
            <w:r w:rsidRPr="0062034E">
              <w:rPr>
                <w:rFonts w:cs="Calibri"/>
                <w:b/>
                <w:bCs/>
                <w:sz w:val="18"/>
                <w:lang w:val="en-GB" w:eastAsia="pl-PL"/>
              </w:rPr>
              <w:t>= 20)</w:t>
            </w:r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8E07E5" w14:textId="77777777" w:rsidR="006B29FA" w:rsidRPr="0062034E" w:rsidRDefault="006B29FA" w:rsidP="00F72F22">
            <w:pPr>
              <w:jc w:val="center"/>
              <w:rPr>
                <w:rFonts w:cs="Calibri"/>
                <w:b/>
                <w:bCs/>
                <w:sz w:val="18"/>
                <w:lang w:val="en-GB" w:eastAsia="pl-PL"/>
              </w:rPr>
            </w:pPr>
            <w:r w:rsidRPr="0062034E">
              <w:rPr>
                <w:rFonts w:cs="Calibri"/>
                <w:b/>
                <w:bCs/>
                <w:sz w:val="18"/>
                <w:lang w:val="en-GB" w:eastAsia="pl-PL"/>
              </w:rPr>
              <w:t>T2DM IHD (</w:t>
            </w:r>
            <w:r w:rsidRPr="0062034E">
              <w:rPr>
                <w:rFonts w:cs="Calibri"/>
                <w:b/>
                <w:bCs/>
                <w:i/>
                <w:sz w:val="18"/>
                <w:lang w:val="en-GB" w:eastAsia="pl-PL"/>
              </w:rPr>
              <w:t xml:space="preserve">n </w:t>
            </w:r>
            <w:r w:rsidRPr="0062034E">
              <w:rPr>
                <w:rFonts w:cs="Calibri"/>
                <w:b/>
                <w:bCs/>
                <w:sz w:val="18"/>
                <w:lang w:val="en-GB" w:eastAsia="pl-PL"/>
              </w:rPr>
              <w:t>= 24)</w:t>
            </w:r>
          </w:p>
        </w:tc>
      </w:tr>
      <w:tr w:rsidR="006B29FA" w:rsidRPr="001E6EE2" w14:paraId="7152EB61" w14:textId="77777777" w:rsidTr="00F72F22">
        <w:trPr>
          <w:trHeight w:val="296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4B0B" w14:textId="77777777" w:rsidR="006B29FA" w:rsidRPr="001E6EE2" w:rsidRDefault="006B29FA" w:rsidP="00F72F22">
            <w:pPr>
              <w:jc w:val="center"/>
              <w:rPr>
                <w:rFonts w:cs="Calibri"/>
                <w:b/>
                <w:bCs/>
                <w:sz w:val="18"/>
                <w:lang w:val="en-GB" w:eastAsia="pl-PL"/>
              </w:rPr>
            </w:pPr>
            <w:r w:rsidRPr="001E6EE2">
              <w:rPr>
                <w:rFonts w:cs="Calibri"/>
                <w:b/>
                <w:bCs/>
                <w:sz w:val="18"/>
                <w:lang w:val="en-GB" w:eastAsia="pl-PL"/>
              </w:rPr>
              <w:t>MIF ng/ml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A941" w14:textId="77777777" w:rsidR="006B29FA" w:rsidRPr="001E6EE2" w:rsidRDefault="006B29FA" w:rsidP="00F72F22">
            <w:pPr>
              <w:jc w:val="center"/>
              <w:rPr>
                <w:rFonts w:cs="Calibri"/>
                <w:sz w:val="18"/>
                <w:lang w:val="en-GB" w:eastAsia="pl-PL"/>
              </w:rPr>
            </w:pPr>
            <w:r w:rsidRPr="001E6EE2">
              <w:rPr>
                <w:rFonts w:cs="Calibri"/>
                <w:sz w:val="18"/>
                <w:lang w:val="en-GB" w:eastAsia="pl-PL"/>
              </w:rPr>
              <w:t>0</w:t>
            </w:r>
            <w:r>
              <w:rPr>
                <w:rFonts w:cs="Calibri"/>
                <w:sz w:val="18"/>
                <w:lang w:val="en-GB" w:eastAsia="pl-PL"/>
              </w:rPr>
              <w:t>.</w:t>
            </w:r>
            <w:r w:rsidRPr="001E6EE2">
              <w:rPr>
                <w:rFonts w:cs="Calibri"/>
                <w:sz w:val="18"/>
                <w:lang w:val="en-GB" w:eastAsia="pl-PL"/>
              </w:rPr>
              <w:t>66 (0.20 - 1.94)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0EA9" w14:textId="77777777" w:rsidR="006B29FA" w:rsidRPr="001E6EE2" w:rsidRDefault="006B29FA" w:rsidP="00F72F22">
            <w:pPr>
              <w:jc w:val="center"/>
              <w:rPr>
                <w:rFonts w:cs="Calibri"/>
                <w:sz w:val="18"/>
                <w:lang w:val="en-GB" w:eastAsia="pl-PL"/>
              </w:rPr>
            </w:pPr>
            <w:r w:rsidRPr="001E6EE2">
              <w:rPr>
                <w:rFonts w:cs="Calibri"/>
                <w:sz w:val="18"/>
                <w:lang w:val="en-GB" w:eastAsia="pl-PL"/>
              </w:rPr>
              <w:t>0.85 (0.17 - 6.6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4062" w14:textId="77777777" w:rsidR="006B29FA" w:rsidRPr="001E6EE2" w:rsidRDefault="006B29FA" w:rsidP="00F72F22">
            <w:pPr>
              <w:jc w:val="center"/>
              <w:rPr>
                <w:rFonts w:cs="Calibri"/>
                <w:sz w:val="18"/>
                <w:lang w:val="en-GB" w:eastAsia="pl-PL"/>
              </w:rPr>
            </w:pPr>
            <w:r w:rsidRPr="001E6EE2">
              <w:rPr>
                <w:rFonts w:cs="Calibri"/>
                <w:sz w:val="18"/>
                <w:lang w:val="en-GB" w:eastAsia="pl-PL"/>
              </w:rPr>
              <w:t>0.65 (0.23 - 2.38)</w:t>
            </w:r>
          </w:p>
        </w:tc>
      </w:tr>
      <w:tr w:rsidR="006B29FA" w:rsidRPr="001E6EE2" w14:paraId="4EFE2370" w14:textId="77777777" w:rsidTr="00F72F22">
        <w:trPr>
          <w:trHeight w:val="326"/>
          <w:jc w:val="center"/>
        </w:trPr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CEB24" w14:textId="77777777" w:rsidR="006B29FA" w:rsidRPr="001E6EE2" w:rsidRDefault="006B29FA" w:rsidP="00F72F22">
            <w:pPr>
              <w:jc w:val="center"/>
              <w:rPr>
                <w:rFonts w:cs="Calibri"/>
                <w:b/>
                <w:bCs/>
                <w:sz w:val="18"/>
                <w:lang w:val="en-GB" w:eastAsia="pl-PL"/>
              </w:rPr>
            </w:pPr>
            <w:r w:rsidRPr="001E6EE2">
              <w:rPr>
                <w:rFonts w:cs="Calibri"/>
                <w:b/>
                <w:bCs/>
                <w:sz w:val="18"/>
                <w:lang w:val="en-GB" w:eastAsia="pl-PL"/>
              </w:rPr>
              <w:t xml:space="preserve">CXCL12 </w:t>
            </w:r>
            <w:proofErr w:type="spellStart"/>
            <w:r w:rsidRPr="001E6EE2">
              <w:rPr>
                <w:rFonts w:cs="Calibri"/>
                <w:b/>
                <w:bCs/>
                <w:sz w:val="18"/>
                <w:lang w:val="en-GB" w:eastAsia="pl-PL"/>
              </w:rPr>
              <w:t>pg</w:t>
            </w:r>
            <w:proofErr w:type="spellEnd"/>
            <w:r w:rsidRPr="001E6EE2">
              <w:rPr>
                <w:rFonts w:cs="Calibri"/>
                <w:b/>
                <w:bCs/>
                <w:sz w:val="18"/>
                <w:lang w:val="en-GB" w:eastAsia="pl-PL"/>
              </w:rPr>
              <w:t>/ml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58425" w14:textId="77777777" w:rsidR="006B29FA" w:rsidRPr="001E6EE2" w:rsidRDefault="006B29FA" w:rsidP="00F72F22">
            <w:pPr>
              <w:jc w:val="center"/>
              <w:rPr>
                <w:rFonts w:cs="Calibri"/>
                <w:sz w:val="18"/>
                <w:lang w:val="en-GB" w:eastAsia="pl-PL"/>
              </w:rPr>
            </w:pPr>
            <w:r w:rsidRPr="001E6EE2">
              <w:rPr>
                <w:rFonts w:cs="Calibri"/>
                <w:sz w:val="18"/>
                <w:lang w:val="en-GB" w:eastAsia="pl-PL"/>
              </w:rPr>
              <w:t>146</w:t>
            </w:r>
            <w:r>
              <w:rPr>
                <w:rFonts w:cs="Calibri"/>
                <w:sz w:val="18"/>
                <w:lang w:val="en-GB" w:eastAsia="pl-PL"/>
              </w:rPr>
              <w:t>.</w:t>
            </w:r>
            <w:r w:rsidRPr="001E6EE2">
              <w:rPr>
                <w:rFonts w:cs="Calibri"/>
                <w:sz w:val="18"/>
                <w:lang w:val="en-GB" w:eastAsia="pl-PL"/>
              </w:rPr>
              <w:t>13 (47.38 - 183.14)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B3E87" w14:textId="77777777" w:rsidR="006B29FA" w:rsidRPr="001E6EE2" w:rsidRDefault="006B29FA" w:rsidP="00F72F22">
            <w:pPr>
              <w:jc w:val="center"/>
              <w:rPr>
                <w:rFonts w:cs="Calibri"/>
                <w:sz w:val="18"/>
                <w:lang w:val="en-GB" w:eastAsia="pl-PL"/>
              </w:rPr>
            </w:pPr>
            <w:r w:rsidRPr="001E6EE2">
              <w:rPr>
                <w:rFonts w:cs="Calibri"/>
                <w:sz w:val="18"/>
                <w:lang w:val="en-GB" w:eastAsia="pl-PL"/>
              </w:rPr>
              <w:t>2158.37 (508.38 - 2598.33)</w:t>
            </w:r>
            <w:r w:rsidRPr="001E6EE2">
              <w:rPr>
                <w:rFonts w:cs="Calibri"/>
                <w:sz w:val="18"/>
                <w:vertAlign w:val="superscript"/>
                <w:lang w:val="en-GB" w:eastAsia="pl-PL"/>
              </w:rPr>
              <w:t>a****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ABF00" w14:textId="77777777" w:rsidR="006B29FA" w:rsidRPr="001E6EE2" w:rsidRDefault="006B29FA" w:rsidP="00F72F22">
            <w:pPr>
              <w:jc w:val="center"/>
              <w:rPr>
                <w:rFonts w:cs="Calibri"/>
                <w:sz w:val="18"/>
                <w:lang w:val="en-GB" w:eastAsia="pl-PL"/>
              </w:rPr>
            </w:pPr>
            <w:r w:rsidRPr="001E6EE2">
              <w:rPr>
                <w:rFonts w:cs="Calibri"/>
                <w:sz w:val="18"/>
                <w:lang w:val="en-GB" w:eastAsia="pl-PL"/>
              </w:rPr>
              <w:t>2001.54 (807.11 - 3024.30)</w:t>
            </w:r>
            <w:r w:rsidRPr="001E6EE2">
              <w:rPr>
                <w:rFonts w:cs="Calibri"/>
                <w:sz w:val="18"/>
                <w:vertAlign w:val="superscript"/>
                <w:lang w:val="en-GB" w:eastAsia="pl-PL"/>
              </w:rPr>
              <w:t>a</w:t>
            </w:r>
            <w:r w:rsidRPr="001E6EE2">
              <w:rPr>
                <w:rFonts w:cs="Calibri"/>
                <w:sz w:val="18"/>
                <w:lang w:val="en-GB" w:eastAsia="pl-PL"/>
              </w:rPr>
              <w:t>****</w:t>
            </w:r>
          </w:p>
        </w:tc>
      </w:tr>
    </w:tbl>
    <w:p w14:paraId="06A2619F" w14:textId="77777777" w:rsidR="006B29FA" w:rsidRDefault="006B29FA" w:rsidP="0094447F">
      <w:pPr>
        <w:rPr>
          <w:lang w:val="en-GB"/>
        </w:rPr>
      </w:pPr>
    </w:p>
    <w:p w14:paraId="1E87D3C0" w14:textId="77777777" w:rsidR="0094447F" w:rsidRPr="00887B91" w:rsidRDefault="0094447F" w:rsidP="0094447F">
      <w:pPr>
        <w:rPr>
          <w:lang w:val="en-GB"/>
        </w:rPr>
      </w:pPr>
    </w:p>
    <w:p w14:paraId="5BD32F0F" w14:textId="77777777" w:rsidR="00A242F0" w:rsidRDefault="00A242F0"/>
    <w:sectPr w:rsidR="00A242F0" w:rsidSect="00EA1642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84DF0D" w14:textId="77777777" w:rsidR="00C72F6A" w:rsidRDefault="00C72F6A" w:rsidP="00D86CB6">
      <w:pPr>
        <w:spacing w:after="0" w:line="240" w:lineRule="auto"/>
      </w:pPr>
      <w:r>
        <w:separator/>
      </w:r>
    </w:p>
  </w:endnote>
  <w:endnote w:type="continuationSeparator" w:id="0">
    <w:p w14:paraId="312022C2" w14:textId="77777777" w:rsidR="00C72F6A" w:rsidRDefault="00C72F6A" w:rsidP="00D86C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2EC6D7" w14:textId="77777777" w:rsidR="00C72F6A" w:rsidRDefault="00C72F6A" w:rsidP="00D86CB6">
      <w:pPr>
        <w:spacing w:after="0" w:line="240" w:lineRule="auto"/>
      </w:pPr>
      <w:r>
        <w:separator/>
      </w:r>
    </w:p>
  </w:footnote>
  <w:footnote w:type="continuationSeparator" w:id="0">
    <w:p w14:paraId="41098F17" w14:textId="77777777" w:rsidR="00C72F6A" w:rsidRDefault="00C72F6A" w:rsidP="00D86C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47F"/>
    <w:rsid w:val="00176621"/>
    <w:rsid w:val="001C50C6"/>
    <w:rsid w:val="001C57CE"/>
    <w:rsid w:val="00282B40"/>
    <w:rsid w:val="003C6417"/>
    <w:rsid w:val="003E5A48"/>
    <w:rsid w:val="00683127"/>
    <w:rsid w:val="006B29FA"/>
    <w:rsid w:val="006D7D0F"/>
    <w:rsid w:val="00890C81"/>
    <w:rsid w:val="008A5988"/>
    <w:rsid w:val="0094447F"/>
    <w:rsid w:val="00A242F0"/>
    <w:rsid w:val="00A548E1"/>
    <w:rsid w:val="00B85F2F"/>
    <w:rsid w:val="00B901C6"/>
    <w:rsid w:val="00BA23B1"/>
    <w:rsid w:val="00C31326"/>
    <w:rsid w:val="00C72F6A"/>
    <w:rsid w:val="00D60734"/>
    <w:rsid w:val="00D86CB6"/>
    <w:rsid w:val="00E573FC"/>
    <w:rsid w:val="00EA1642"/>
    <w:rsid w:val="00EE4774"/>
    <w:rsid w:val="00EE4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7F873"/>
  <w15:chartTrackingRefBased/>
  <w15:docId w15:val="{E3C71CCC-0CB8-45E4-9B9B-688B2B806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4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44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44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47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444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447F"/>
  </w:style>
  <w:style w:type="paragraph" w:styleId="Footer">
    <w:name w:val="footer"/>
    <w:basedOn w:val="Normal"/>
    <w:link w:val="FooterChar"/>
    <w:uiPriority w:val="99"/>
    <w:unhideWhenUsed/>
    <w:rsid w:val="009444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447F"/>
  </w:style>
  <w:style w:type="paragraph" w:customStyle="1" w:styleId="MDPI12title">
    <w:name w:val="MDPI_1.2_title"/>
    <w:next w:val="Normal"/>
    <w:qFormat/>
    <w:rsid w:val="0094447F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SupplementaryMaterial">
    <w:name w:val="Supplementary Material"/>
    <w:basedOn w:val="Title"/>
    <w:next w:val="Title"/>
    <w:qFormat/>
    <w:rsid w:val="00C31326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3132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1326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89</Words>
  <Characters>17038</Characters>
  <Application>Microsoft Office Word</Application>
  <DocSecurity>0</DocSecurity>
  <Lines>141</Lines>
  <Paragraphs>3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Bielska</dc:creator>
  <cp:keywords/>
  <dc:description/>
  <cp:lastModifiedBy>Michael Cunningham</cp:lastModifiedBy>
  <cp:revision>4</cp:revision>
  <cp:lastPrinted>2022-04-04T11:51:00Z</cp:lastPrinted>
  <dcterms:created xsi:type="dcterms:W3CDTF">2022-04-04T11:51:00Z</dcterms:created>
  <dcterms:modified xsi:type="dcterms:W3CDTF">2022-04-08T15:50:00Z</dcterms:modified>
</cp:coreProperties>
</file>